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C06" w:rsidRPr="00BE082D" w:rsidRDefault="000D4C06" w:rsidP="000D4C06">
      <w:pPr>
        <w:rPr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Table S1</w:t>
      </w:r>
      <w:r w:rsidRPr="00BE082D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:</w:t>
      </w:r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>
        <w:rPr>
          <w:rFonts w:ascii="Times New Roman" w:hAnsi="Times New Roman" w:cs="Times New Roman"/>
          <w:color w:val="222222"/>
          <w:sz w:val="20"/>
          <w:szCs w:val="20"/>
          <w:lang w:val="en-US"/>
        </w:rPr>
        <w:t>S</w:t>
      </w:r>
      <w:r w:rsidRPr="000F0367">
        <w:rPr>
          <w:rFonts w:ascii="Times New Roman" w:hAnsi="Times New Roman" w:cs="Times New Roman"/>
          <w:color w:val="222222"/>
          <w:sz w:val="20"/>
          <w:szCs w:val="20"/>
          <w:lang w:val="en-US"/>
        </w:rPr>
        <w:t>ensitivity analyses</w:t>
      </w:r>
      <w:r w:rsidR="001C22BC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: </w:t>
      </w:r>
      <w:r w:rsidR="00AB52E0"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lation of fructose intake as well as total, free and added sugar intake in adolescence (males: 9.5-16.5 years; females: 8.5-15.5 years) with indices of non-alcoholic fatty liver diseases (hepatic steatosis index (HSI), fatty liver index (FLI)) in young adulthood (18-36 years) </w:t>
      </w:r>
      <w:r w:rsidR="001C22BC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without </w:t>
      </w:r>
      <w:r w:rsidR="00362D94">
        <w:rPr>
          <w:rFonts w:ascii="Times New Roman" w:hAnsi="Times New Roman" w:cs="Times New Roman"/>
          <w:color w:val="222222"/>
          <w:sz w:val="20"/>
          <w:szCs w:val="20"/>
          <w:lang w:val="en-US"/>
        </w:rPr>
        <w:t>underreported records</w:t>
      </w:r>
      <w:r w:rsidR="001C22BC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 (</w:t>
      </w:r>
      <w:r w:rsidRPr="000F0367"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1415 records from 245 </w:t>
      </w:r>
      <w:r>
        <w:rPr>
          <w:rFonts w:ascii="Times New Roman" w:hAnsi="Times New Roman" w:cs="Times New Roman"/>
          <w:color w:val="222222"/>
          <w:sz w:val="20"/>
          <w:szCs w:val="20"/>
          <w:lang w:val="en-US"/>
        </w:rPr>
        <w:t xml:space="preserve">DONALD </w:t>
      </w:r>
      <w:r w:rsidRPr="000F0367">
        <w:rPr>
          <w:rFonts w:ascii="Times New Roman" w:hAnsi="Times New Roman" w:cs="Times New Roman"/>
          <w:color w:val="222222"/>
          <w:sz w:val="20"/>
          <w:szCs w:val="20"/>
          <w:lang w:val="en-US"/>
        </w:rPr>
        <w:t>participants</w:t>
      </w:r>
      <w:r w:rsidR="001C22BC">
        <w:rPr>
          <w:rFonts w:ascii="Times New Roman" w:hAnsi="Times New Roman" w:cs="Times New Roman"/>
          <w:color w:val="222222"/>
          <w:sz w:val="20"/>
          <w:szCs w:val="20"/>
          <w:lang w:val="en-US"/>
        </w:rPr>
        <w:t>)</w:t>
      </w:r>
    </w:p>
    <w:tbl>
      <w:tblPr>
        <w:tblStyle w:val="Tabellenraster"/>
        <w:tblW w:w="1361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4"/>
        <w:gridCol w:w="1655"/>
        <w:gridCol w:w="1655"/>
        <w:gridCol w:w="1599"/>
        <w:gridCol w:w="742"/>
        <w:gridCol w:w="1655"/>
        <w:gridCol w:w="1555"/>
        <w:gridCol w:w="1434"/>
        <w:gridCol w:w="742"/>
      </w:tblGrid>
      <w:tr w:rsidR="000D4C06" w:rsidRPr="004A51C2" w:rsidTr="00BC0B30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49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means for HSI in adulthood in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tiles</w:t>
            </w:r>
            <w:proofErr w:type="spellEnd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intake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4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dicted means for FLI in adulthood in </w:t>
            </w: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D4C06" w:rsidRPr="006F6B39" w:rsidTr="00BC0B30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Low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</w:t>
            </w:r>
          </w:p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High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Low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</w:t>
            </w:r>
          </w:p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High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C06" w:rsidRPr="006F6B39" w:rsidRDefault="000D4C06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0D4C06" w:rsidRPr="006F6B39" w:rsidTr="00BC0B30">
        <w:trPr>
          <w:trHeight w:val="24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uctose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D4C06" w:rsidRPr="006F6B39" w:rsidRDefault="000D4C0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eastAsia="Calibri" w:hAnsi="Times New Roman" w:cs="Times New Roman"/>
                <w:bCs/>
                <w:i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0D4C06" w:rsidRPr="006F6B39" w:rsidRDefault="000D4C0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4C06" w:rsidRPr="00F7190A" w:rsidTr="00BC0B30">
        <w:trPr>
          <w:trHeight w:val="196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6F6B39" w:rsidRDefault="00E31367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1.5 (30.5; 32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6F6B39" w:rsidRDefault="00E3136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(29.6; 31.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D4C06" w:rsidRPr="006F6B39" w:rsidRDefault="00E3136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6.2; 31.2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4C06" w:rsidRPr="006F6B39" w:rsidRDefault="00D51A2F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E06FAA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  <w:t>11.2 (9.1; 13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7; 11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7.3; 10.9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D4C06" w:rsidRPr="00E06FAA" w:rsidRDefault="00D51A2F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0D4C06" w:rsidRPr="00F7190A" w:rsidTr="00BC0B30">
        <w:trPr>
          <w:trHeight w:val="15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6F6B39" w:rsidRDefault="00064C6B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1.3 (30.4; 32.3</w:t>
            </w:r>
            <w:r w:rsidR="009D73C6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6F6B39" w:rsidRDefault="00064C6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30.2; 32.1</w:t>
            </w:r>
            <w:r w:rsidR="009D73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D4C06" w:rsidRPr="006F6B39" w:rsidRDefault="00064C6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3; 31.2</w:t>
            </w:r>
            <w:r w:rsidR="009D73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D4C06" w:rsidRPr="006F6B39" w:rsidRDefault="00D51A2F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E06FAA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  <w:t>10.7 (8.9; 12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8.6; 12.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5; 10.9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D4C06" w:rsidRPr="00E06FAA" w:rsidRDefault="00D51A2F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  <w:tr w:rsidR="000D4C06" w:rsidRPr="00F7190A" w:rsidTr="00BC0B30">
        <w:trPr>
          <w:trHeight w:val="29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D4C06" w:rsidRPr="006F6B39" w:rsidRDefault="0012016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1.3 (30.4; 32.3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C06" w:rsidRPr="006F6B39" w:rsidRDefault="00F7190A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30.2; 32.1</w:t>
            </w:r>
            <w:r w:rsidR="00B84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D4C06" w:rsidRPr="006F6B39" w:rsidRDefault="00F7190A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3; 31.2</w:t>
            </w:r>
            <w:r w:rsidR="00B84C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D4C06" w:rsidRPr="006F6B39" w:rsidRDefault="00D51A2F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9.3; 13.5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8.7; 12.6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D4C06" w:rsidRPr="00E06FAA" w:rsidRDefault="00F665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6.9; 10.2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0D4C06" w:rsidRPr="00E06FAA" w:rsidRDefault="00D51A2F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F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0D4C06" w:rsidRPr="00F7190A" w:rsidTr="00BC0B30">
        <w:trPr>
          <w:trHeight w:val="187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Total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D4C06" w:rsidRPr="006F6B39" w:rsidRDefault="000D4C06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D4C06" w:rsidRPr="0055347E" w:rsidRDefault="000D4C06" w:rsidP="00BC0B30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D4C06" w:rsidRPr="0055347E" w:rsidRDefault="000D4C0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D4C06" w:rsidRPr="0055347E" w:rsidRDefault="000D4C06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D4C06" w:rsidRPr="0055347E" w:rsidRDefault="000D4C0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D4C06" w:rsidRPr="0012016E" w:rsidTr="00BC0B30">
        <w:trPr>
          <w:trHeight w:val="169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5179F6" w:rsidRDefault="005866E2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179F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0 (30.9; 33.1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5179F6" w:rsidRDefault="005866E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3; 31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D4C06" w:rsidRPr="005179F6" w:rsidRDefault="005866E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1; 31.1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0D4C06" w:rsidRPr="005179F6" w:rsidRDefault="00F35C94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79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9.6; 14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7.1; 10.6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7.6; 11.3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55347E" w:rsidRDefault="00F35C94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0D4C06" w:rsidRPr="006F6B39" w:rsidTr="00BC0B30">
        <w:trPr>
          <w:trHeight w:val="20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3E545C" w:rsidRDefault="005179F6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E54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0 (31.0; 33.0</w:t>
            </w:r>
            <w:r w:rsidR="005866E2" w:rsidRPr="003E54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3E545C" w:rsidRDefault="005179F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</w:t>
            </w:r>
            <w:r w:rsidR="005866E2"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9.6; 31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D4C06" w:rsidRPr="003E545C" w:rsidRDefault="005179F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4</w:t>
            </w:r>
            <w:r w:rsidR="005866E2"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1.3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0D4C06" w:rsidRPr="003E545C" w:rsidRDefault="00F35C94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(9.7; 14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7.4; 10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8.1; 11.7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D4C06" w:rsidRPr="0055347E" w:rsidRDefault="00F35C94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0D4C06" w:rsidRPr="006F6B39" w:rsidTr="00BC0B30">
        <w:trPr>
          <w:trHeight w:val="24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D4C06" w:rsidRPr="006F6B39" w:rsidRDefault="000D4C06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D4C06" w:rsidRPr="003E545C" w:rsidRDefault="003E545C" w:rsidP="003E545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E54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1 (31.1; 33.2</w:t>
            </w:r>
            <w:r w:rsidR="005866E2" w:rsidRPr="003E545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C06" w:rsidRPr="003E545C" w:rsidRDefault="003E545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29.6; 31.5</w:t>
            </w:r>
            <w:r w:rsidR="005866E2"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D4C06" w:rsidRPr="003E545C" w:rsidRDefault="003E545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2; 31.1</w:t>
            </w:r>
            <w:r w:rsidR="005866E2" w:rsidRPr="003E54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0D4C06" w:rsidRPr="003E545C" w:rsidRDefault="00F35C94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4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 (10.3; 15.1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7.6; 10.8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D4C06" w:rsidRPr="0055347E" w:rsidRDefault="007E69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7.3; 10.8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D4C06" w:rsidRPr="0055347E" w:rsidRDefault="00F35C94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34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F35C94" w:rsidRPr="006F6B39" w:rsidTr="00BC0B30">
        <w:trPr>
          <w:trHeight w:val="20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F35C94" w:rsidRPr="006F6B39" w:rsidRDefault="00F35C94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ee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F35C94" w:rsidRPr="00F7190A" w:rsidRDefault="00F35C94" w:rsidP="00BC0B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35C94" w:rsidRPr="00F7190A" w:rsidRDefault="00F35C9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F35C94" w:rsidRPr="00F7190A" w:rsidRDefault="00F35C9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F35C94" w:rsidRPr="00F7190A" w:rsidRDefault="00F35C94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F35C94" w:rsidRPr="00F7190A" w:rsidRDefault="00F35C94" w:rsidP="00BC0B30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35C94" w:rsidRPr="00F7190A" w:rsidRDefault="00F35C9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F35C94" w:rsidRPr="00F7190A" w:rsidRDefault="00F35C9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F35C94" w:rsidRPr="00F7190A" w:rsidRDefault="00F35C94" w:rsidP="00BC0B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504C2B" w:rsidRPr="006F6B39" w:rsidTr="00BC0B30">
        <w:trPr>
          <w:trHeight w:val="22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4C2B" w:rsidRPr="006F6B39" w:rsidRDefault="00504C2B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4C2B" w:rsidRPr="009F594C" w:rsidRDefault="00504C2B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F594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3 (31.3; 33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504C2B" w:rsidRPr="009F594C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 (28.8; 30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504C2B" w:rsidRPr="009F594C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3; 31.3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04C2B" w:rsidRPr="009F594C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04C2B" w:rsidRPr="00DB3B6A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B6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3.0 (10.7;15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04C2B" w:rsidRPr="00DB3B6A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6.3; 9.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504C2B" w:rsidRPr="00DB3B6A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7; 11.5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04C2B" w:rsidRPr="00DB3B6A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3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504C2B" w:rsidRPr="007B50DF" w:rsidTr="00BC0B30">
        <w:trPr>
          <w:trHeight w:val="19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4C2B" w:rsidRPr="006F6B39" w:rsidRDefault="00504C2B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04C2B" w:rsidRPr="009F594C" w:rsidRDefault="009F594C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F594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1 (31.0; 33.1</w:t>
            </w:r>
            <w:r w:rsidR="00504C2B" w:rsidRPr="009F594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504C2B" w:rsidRPr="009F594C" w:rsidRDefault="009F594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4; 31.2</w:t>
            </w:r>
            <w:r w:rsidR="00504C2B"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504C2B" w:rsidRPr="009F594C" w:rsidRDefault="009F594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29.6; 31.4</w:t>
            </w:r>
            <w:r w:rsidR="00504C2B"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504C2B" w:rsidRPr="009F594C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 (10.3; 14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7.0; 10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8.1; 11.7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504C2B" w:rsidRPr="007B50DF" w:rsidTr="00BC0B30">
        <w:trPr>
          <w:trHeight w:val="25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504C2B" w:rsidRPr="006F6B39" w:rsidRDefault="00504C2B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504C2B" w:rsidRPr="009F594C" w:rsidRDefault="009F594C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F594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2 (31.2; 33.2</w:t>
            </w:r>
            <w:r w:rsidR="00504C2B" w:rsidRPr="009F594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4C2B" w:rsidRPr="009F594C" w:rsidRDefault="009F594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4</w:t>
            </w:r>
            <w:r w:rsidR="00504C2B"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1.2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504C2B" w:rsidRPr="009F594C" w:rsidRDefault="009F594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4; 31.3</w:t>
            </w:r>
            <w:r w:rsidR="00504C2B" w:rsidRPr="009F59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504C2B" w:rsidRPr="009F594C" w:rsidRDefault="00504C2B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F594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0 (10.8; 15.7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7.1; 10.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5; 10.9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504C2B" w:rsidRPr="007B50DF" w:rsidTr="00BC0B30">
        <w:trPr>
          <w:trHeight w:val="174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504C2B" w:rsidRPr="006F6B39" w:rsidRDefault="00504C2B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Added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04C2B" w:rsidRPr="00F7190A" w:rsidRDefault="00504C2B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04C2B" w:rsidRPr="00F7190A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504C2B" w:rsidRPr="00F7190A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504C2B" w:rsidRPr="00F7190A" w:rsidRDefault="00504C2B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504C2B" w:rsidRPr="007B50DF" w:rsidRDefault="00504C2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4C2B" w:rsidRPr="007B50DF" w:rsidTr="00BC0B30">
        <w:trPr>
          <w:trHeight w:val="200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4C2B" w:rsidRPr="006F6B39" w:rsidRDefault="00504C2B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04C2B" w:rsidRPr="007B50DF" w:rsidRDefault="00143EF9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6 (30.6; 32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C2B" w:rsidRPr="007B50DF" w:rsidRDefault="00143EF9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8.9; 30.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504C2B" w:rsidRPr="007B50DF" w:rsidRDefault="00143EF9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(29.8; 31.9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504C2B" w:rsidRPr="007B50DF" w:rsidRDefault="000252D1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1 (9.1; 13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C2B" w:rsidRPr="007B50DF" w:rsidRDefault="000252D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8.3 (6.8; 10.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504C2B" w:rsidRPr="007B50DF" w:rsidRDefault="000252D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10.2 (8.3;12.4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504C2B" w:rsidRPr="007B50DF" w:rsidTr="00BC0B30">
        <w:trPr>
          <w:trHeight w:val="159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04C2B" w:rsidRPr="006F6B39" w:rsidRDefault="00504C2B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04C2B" w:rsidRPr="007B50DF" w:rsidRDefault="00143EF9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</w:t>
            </w:r>
            <w:r w:rsidR="007B50DF"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 (30.6; 32.6</w:t>
            </w: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C2B" w:rsidRPr="007B50DF" w:rsidRDefault="007B50D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30.5 (29.6; 31.4</w:t>
            </w:r>
            <w:r w:rsidR="00143EF9" w:rsidRPr="007B5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504C2B" w:rsidRPr="007B50DF" w:rsidRDefault="007B50D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30.7 (29.8; 31.7</w:t>
            </w:r>
            <w:r w:rsidR="00143EF9" w:rsidRPr="007B50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504C2B" w:rsidRPr="007B50DF" w:rsidRDefault="000252D1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10.8 (8.9; 13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4C2B" w:rsidRPr="007B50DF" w:rsidRDefault="000252D1" w:rsidP="00BC0B30">
            <w:pPr>
              <w:ind w:left="1418" w:hanging="141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9.3 (7.7; 11.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504C2B" w:rsidRPr="007B50DF" w:rsidRDefault="000252D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10.1 (8.4;12.1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04C2B" w:rsidRPr="007B50DF" w:rsidTr="00BC0B30">
        <w:trPr>
          <w:trHeight w:val="28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504C2B" w:rsidRPr="006F6B39" w:rsidRDefault="00504C2B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504C2B" w:rsidRPr="007B50DF" w:rsidRDefault="00023515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</w:t>
            </w:r>
            <w:r w:rsidR="007B50DF"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6 (30.6; 32.6</w:t>
            </w: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4C2B" w:rsidRPr="007B50DF" w:rsidRDefault="007B50D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29.6; 31.4</w:t>
            </w:r>
            <w:r w:rsidR="00023515"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504C2B" w:rsidRPr="007B50DF" w:rsidRDefault="007B50D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8; 31.7</w:t>
            </w:r>
            <w:r w:rsidR="00023515"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504C2B" w:rsidRPr="007B50DF" w:rsidRDefault="000252D1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0 (9.0; 13.3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04C2B" w:rsidRPr="007B50DF" w:rsidRDefault="000252D1" w:rsidP="00BC0B30">
            <w:pPr>
              <w:ind w:left="1418" w:hanging="14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8; 11.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504C2B" w:rsidRPr="007B50DF" w:rsidRDefault="000252D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8.1; 11.7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504C2B" w:rsidRPr="007B50DF" w:rsidRDefault="00504C2B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B50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</w:tbl>
    <w:p w:rsidR="000D4C06" w:rsidRDefault="000D4C06" w:rsidP="000D4C0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V</w:t>
      </w:r>
      <w:r w:rsidRPr="00057D5C">
        <w:rPr>
          <w:rFonts w:ascii="Times New Roman" w:hAnsi="Times New Roman" w:cs="Times New Roman"/>
          <w:sz w:val="18"/>
          <w:szCs w:val="18"/>
          <w:lang w:val="en-US"/>
        </w:rPr>
        <w:t>alues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 are least square means (95% confidence interval) of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HSI/FLI in the respective sex-specific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sugar intake</w:t>
      </w:r>
    </w:p>
    <w:p w:rsidR="000D4C06" w:rsidRDefault="000D4C06" w:rsidP="000D4C0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HSI= hepatic steatosis index; FLI=fatty liver index; </w:t>
      </w:r>
    </w:p>
    <w:p w:rsidR="000D4C06" w:rsidRDefault="000D4C06" w:rsidP="000D4C0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P-values for models are based on linear multivariable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analyse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>s. Outcome variables (HSI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FLI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) were log transformed. </w:t>
      </w:r>
    </w:p>
    <w:p w:rsidR="000D4C06" w:rsidRDefault="000D4C06" w:rsidP="000D4C0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860CA">
        <w:rPr>
          <w:rFonts w:ascii="Times New Roman" w:hAnsi="Times New Roman" w:cs="Times New Roman"/>
          <w:sz w:val="18"/>
          <w:szCs w:val="18"/>
          <w:lang w:val="en-US"/>
        </w:rPr>
        <w:t xml:space="preserve">Model </w:t>
      </w:r>
      <w:proofErr w:type="gramStart"/>
      <w:r w:rsidRPr="00E860CA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gramEnd"/>
      <w:r w:rsidRPr="00E860CA">
        <w:rPr>
          <w:rFonts w:ascii="Times New Roman" w:hAnsi="Times New Roman" w:cs="Times New Roman"/>
          <w:sz w:val="18"/>
          <w:szCs w:val="18"/>
          <w:lang w:val="en-US"/>
        </w:rPr>
        <w:t xml:space="preserve"> (crude model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E860CA">
        <w:rPr>
          <w:rFonts w:ascii="Times New Roman" w:hAnsi="Times New Roman" w:cs="Times New Roman"/>
          <w:sz w:val="18"/>
          <w:szCs w:val="18"/>
          <w:lang w:val="en-US"/>
        </w:rPr>
        <w:t>ad</w:t>
      </w:r>
      <w:r>
        <w:rPr>
          <w:rFonts w:ascii="Times New Roman" w:hAnsi="Times New Roman" w:cs="Times New Roman"/>
          <w:sz w:val="18"/>
          <w:szCs w:val="18"/>
          <w:lang w:val="en-US"/>
        </w:rPr>
        <w:t>justed for sex and age at blood withdrawal</w:t>
      </w:r>
    </w:p>
    <w:p w:rsidR="000D4C06" w:rsidRPr="0089501D" w:rsidRDefault="000D4C06" w:rsidP="000D4C0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E860CA">
        <w:rPr>
          <w:rFonts w:ascii="Times New Roman" w:hAnsi="Times New Roman" w:cs="Times New Roman"/>
          <w:sz w:val="18"/>
          <w:szCs w:val="18"/>
          <w:lang w:val="en-US"/>
        </w:rPr>
        <w:t xml:space="preserve">Model B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= Model A </w:t>
      </w:r>
      <w:r w:rsidRPr="00E860CA">
        <w:rPr>
          <w:rFonts w:ascii="Times New Roman" w:hAnsi="Times New Roman" w:cs="Times New Roman"/>
          <w:sz w:val="18"/>
          <w:szCs w:val="18"/>
          <w:lang w:val="en-US"/>
        </w:rPr>
        <w:t>additionally adjusted fo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gestational weight gain 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(kg), </w:t>
      </w:r>
      <w:r w:rsidRPr="0089501D">
        <w:rPr>
          <w:rFonts w:ascii="Times New Roman" w:hAnsi="Times New Roman" w:cs="Times New Roman"/>
          <w:sz w:val="18"/>
          <w:szCs w:val="18"/>
          <w:lang w:val="en-US"/>
        </w:rPr>
        <w:t xml:space="preserve">maternal high educational status (yes/no), maternal </w:t>
      </w:r>
      <w:r w:rsidR="00CE55F6">
        <w:rPr>
          <w:rFonts w:ascii="Times New Roman" w:hAnsi="Times New Roman" w:cs="Times New Roman"/>
          <w:sz w:val="18"/>
          <w:szCs w:val="18"/>
          <w:lang w:val="en-US"/>
        </w:rPr>
        <w:t>overweight</w:t>
      </w:r>
      <w:r w:rsidRPr="0089501D">
        <w:rPr>
          <w:rFonts w:ascii="Times New Roman" w:hAnsi="Times New Roman" w:cs="Times New Roman"/>
          <w:sz w:val="18"/>
          <w:szCs w:val="18"/>
          <w:lang w:val="en-US"/>
        </w:rPr>
        <w:t xml:space="preserve"> (yes/no), FMI in adolescence (kg/m2) </w:t>
      </w:r>
    </w:p>
    <w:p w:rsidR="000D4C06" w:rsidRDefault="000D4C06" w:rsidP="000D4C0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9501D">
        <w:rPr>
          <w:rFonts w:ascii="Times New Roman" w:hAnsi="Times New Roman" w:cs="Times New Roman"/>
          <w:sz w:val="18"/>
          <w:szCs w:val="18"/>
          <w:lang w:val="en-US"/>
        </w:rPr>
        <w:t>Model C = Model B additionally adjusted for energy-yielding nutrients (adolescent saturated fatty acids intake (residuals))</w:t>
      </w:r>
    </w:p>
    <w:p w:rsidR="00F22EC8" w:rsidRPr="00BE082D" w:rsidRDefault="00F22EC8" w:rsidP="00F22EC8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lang w:val="en-US"/>
        </w:rPr>
        <w:br w:type="column"/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lastRenderedPageBreak/>
        <w:t>Table S2</w:t>
      </w:r>
      <w:r w:rsidRPr="00BE082D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: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</w:t>
      </w:r>
      <w:r w:rsidRPr="00F22EC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Sensitivity analyses</w:t>
      </w:r>
      <w:r w:rsidR="00500A7A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:</w:t>
      </w:r>
      <w:r w:rsidR="00500A7A" w:rsidRPr="00500A7A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="00500A7A"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lation of </w:t>
      </w:r>
      <w:proofErr w:type="spellStart"/>
      <w:r w:rsidR="00500A7A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kalibrated</w:t>
      </w:r>
      <w:proofErr w:type="spellEnd"/>
      <w:r w:rsidR="00500A7A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="00500A7A"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fructose excretion (FE) as well as </w:t>
      </w:r>
      <w:proofErr w:type="spellStart"/>
      <w:r w:rsidR="00500A7A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kalibrated</w:t>
      </w:r>
      <w:proofErr w:type="spellEnd"/>
      <w:r w:rsidR="00500A7A"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proofErr w:type="spellStart"/>
      <w:r w:rsidR="00500A7A"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fructose+sucrose</w:t>
      </w:r>
      <w:proofErr w:type="spellEnd"/>
      <w:r w:rsidR="00500A7A"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(FE+SE) excretion in adolescence (males: 9.5-16.5 years; females: 8.5-15.5 years) with indices of non-alcoholic fatty liver diseases (hepatic steatosis index (HSI), fatty liver index (FLI)) in young adulthood (18-36 years) (n=223)</w:t>
      </w:r>
    </w:p>
    <w:tbl>
      <w:tblPr>
        <w:tblStyle w:val="Tabellenraster"/>
        <w:tblW w:w="1295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1655"/>
        <w:gridCol w:w="1655"/>
        <w:gridCol w:w="1756"/>
        <w:gridCol w:w="742"/>
        <w:gridCol w:w="1455"/>
        <w:gridCol w:w="1455"/>
        <w:gridCol w:w="1593"/>
        <w:gridCol w:w="742"/>
      </w:tblGrid>
      <w:tr w:rsidR="00F22EC8" w:rsidRPr="004A51C2" w:rsidTr="00BC0B30">
        <w:trPr>
          <w:trHeight w:val="180"/>
        </w:trPr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506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dicted means for HSI in adulthood in </w:t>
            </w: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excretion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0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dicted means for FLI in adulthood in </w:t>
            </w: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excretion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22EC8" w:rsidRPr="006F6B39" w:rsidTr="00BC0B30">
        <w:trPr>
          <w:trHeight w:val="180"/>
        </w:trPr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Low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excretion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derate </w:t>
            </w:r>
          </w:p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excretion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High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excretion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Low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excretion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derate </w:t>
            </w:r>
          </w:p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excretion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High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excretion </w:t>
            </w:r>
          </w:p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2EC8" w:rsidRPr="006F6B39" w:rsidRDefault="00F22EC8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F22EC8" w:rsidRPr="006F6B39" w:rsidTr="00BC0B30">
        <w:trPr>
          <w:trHeight w:val="214"/>
        </w:trPr>
        <w:tc>
          <w:tcPr>
            <w:tcW w:w="1899" w:type="dxa"/>
            <w:tcBorders>
              <w:top w:val="single" w:sz="12" w:space="0" w:color="auto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E</w:t>
            </w:r>
          </w:p>
        </w:tc>
        <w:tc>
          <w:tcPr>
            <w:tcW w:w="1655" w:type="dxa"/>
            <w:tcBorders>
              <w:top w:val="single" w:sz="12" w:space="0" w:color="auto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top w:val="single" w:sz="12" w:space="0" w:color="auto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2EC8" w:rsidRPr="00177CC3" w:rsidTr="00BC0B30">
        <w:trPr>
          <w:trHeight w:val="267"/>
        </w:trPr>
        <w:tc>
          <w:tcPr>
            <w:tcW w:w="1899" w:type="dxa"/>
            <w:tcBorders>
              <w:top w:val="nil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8 (29.7; 31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4 (29.4; 31.5)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4; 31.5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22EC8" w:rsidRPr="006F6B39" w:rsidRDefault="00F16C5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7; 11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7; 11.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7.8; 11.7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22EC8" w:rsidRPr="006F6B39" w:rsidRDefault="00F16C5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F22EC8" w:rsidRPr="00177CC3" w:rsidTr="00BC0B30">
        <w:trPr>
          <w:trHeight w:val="200"/>
        </w:trPr>
        <w:tc>
          <w:tcPr>
            <w:tcW w:w="1899" w:type="dxa"/>
            <w:tcBorders>
              <w:top w:val="nil"/>
              <w:bottom w:val="single" w:sz="12" w:space="0" w:color="auto"/>
            </w:tcBorders>
          </w:tcPr>
          <w:p w:rsidR="00F22EC8" w:rsidRPr="006F6B39" w:rsidRDefault="00F22EC8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3 (29.4; 31.3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5; 31.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(29.9; 31.8)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:rsidR="00F22EC8" w:rsidRPr="006F6B39" w:rsidRDefault="00F16C5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55" w:type="dxa"/>
            <w:tcBorders>
              <w:top w:val="nil"/>
              <w:bottom w:val="single" w:sz="12" w:space="0" w:color="auto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6.9; 10.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7.8; 11.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</w:tcBorders>
          </w:tcPr>
          <w:p w:rsidR="00F22EC8" w:rsidRPr="006F6B39" w:rsidRDefault="00177CC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 (8.4; 12.2)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:rsidR="00F22EC8" w:rsidRPr="00AB6582" w:rsidRDefault="00F16C56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5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F22EC8" w:rsidRPr="00177CC3" w:rsidTr="00BC0B30">
        <w:trPr>
          <w:trHeight w:val="134"/>
        </w:trPr>
        <w:tc>
          <w:tcPr>
            <w:tcW w:w="1899" w:type="dxa"/>
            <w:tcBorders>
              <w:top w:val="single" w:sz="12" w:space="0" w:color="auto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FE+SE</w:t>
            </w:r>
          </w:p>
        </w:tc>
        <w:tc>
          <w:tcPr>
            <w:tcW w:w="1655" w:type="dxa"/>
            <w:tcBorders>
              <w:top w:val="single" w:sz="12" w:space="0" w:color="auto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5" w:type="dxa"/>
            <w:tcBorders>
              <w:top w:val="single" w:sz="12" w:space="0" w:color="auto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nil"/>
            </w:tcBorders>
          </w:tcPr>
          <w:p w:rsidR="00F22EC8" w:rsidRPr="006F6B39" w:rsidRDefault="00F22EC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F22EC8" w:rsidRPr="006F6B39" w:rsidTr="00BC0B30">
        <w:trPr>
          <w:trHeight w:val="250"/>
        </w:trPr>
        <w:tc>
          <w:tcPr>
            <w:tcW w:w="1899" w:type="dxa"/>
            <w:tcBorders>
              <w:top w:val="nil"/>
              <w:bottom w:val="nil"/>
            </w:tcBorders>
          </w:tcPr>
          <w:p w:rsidR="00F22EC8" w:rsidRPr="006F6B39" w:rsidRDefault="00F22EC8" w:rsidP="00BC0B3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:rsidR="00F22EC8" w:rsidRPr="006F6B39" w:rsidRDefault="00394E36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0.8 (29.7; 31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F22EC8" w:rsidRPr="006F6B39" w:rsidRDefault="00394E3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2; 31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</w:tcBorders>
          </w:tcPr>
          <w:p w:rsidR="00F22EC8" w:rsidRPr="006F6B39" w:rsidRDefault="00394E36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(29.6; 31.7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22EC8" w:rsidRPr="006F6B39" w:rsidRDefault="00F16C5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455" w:type="dxa"/>
            <w:tcBorders>
              <w:top w:val="nil"/>
              <w:bottom w:val="nil"/>
              <w:right w:val="nil"/>
            </w:tcBorders>
          </w:tcPr>
          <w:p w:rsidR="00F22EC8" w:rsidRPr="006F6B39" w:rsidRDefault="00A5129D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9.6 (7.8; 1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:rsidR="00F22EC8" w:rsidRPr="006F6B39" w:rsidRDefault="00A5129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7.3; 10.9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</w:tcBorders>
          </w:tcPr>
          <w:p w:rsidR="00F22EC8" w:rsidRPr="006F6B39" w:rsidRDefault="00A5129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8.1; 12.1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F22EC8" w:rsidRPr="006F6B39" w:rsidRDefault="00F16C56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A5129D" w:rsidRPr="006F6B39" w:rsidTr="00BC0B30">
        <w:trPr>
          <w:trHeight w:val="324"/>
        </w:trPr>
        <w:tc>
          <w:tcPr>
            <w:tcW w:w="1899" w:type="dxa"/>
            <w:tcBorders>
              <w:top w:val="nil"/>
              <w:bottom w:val="single" w:sz="12" w:space="0" w:color="auto"/>
            </w:tcBorders>
          </w:tcPr>
          <w:p w:rsidR="00A5129D" w:rsidRPr="006F6B39" w:rsidRDefault="00A5129D" w:rsidP="00BC0B3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  <w:right w:val="nil"/>
            </w:tcBorders>
          </w:tcPr>
          <w:p w:rsidR="00A5129D" w:rsidRPr="006F6B39" w:rsidRDefault="00A5129D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0.3 (29.3; 31.3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129D" w:rsidRPr="006F6B39" w:rsidRDefault="00A5129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2; 31.0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</w:tcBorders>
          </w:tcPr>
          <w:p w:rsidR="00A5129D" w:rsidRPr="006F6B39" w:rsidRDefault="00A5129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30.3; 32.3)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:rsidR="00A5129D" w:rsidRPr="006F6B39" w:rsidRDefault="00A5129D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55" w:type="dxa"/>
            <w:tcBorders>
              <w:top w:val="nil"/>
              <w:bottom w:val="single" w:sz="12" w:space="0" w:color="auto"/>
              <w:right w:val="nil"/>
            </w:tcBorders>
          </w:tcPr>
          <w:p w:rsidR="00A5129D" w:rsidRPr="006F6B39" w:rsidRDefault="00A5129D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8.5 (7.0; 10.3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5129D" w:rsidRPr="006F6B39" w:rsidRDefault="00A5129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7.1; 10.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</w:tcBorders>
          </w:tcPr>
          <w:p w:rsidR="00A5129D" w:rsidRPr="006F6B39" w:rsidRDefault="00A5129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9.1; 13.2)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:rsidR="00A5129D" w:rsidRPr="00AB6582" w:rsidRDefault="00A5129D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58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</w:tbl>
    <w:p w:rsidR="00F22EC8" w:rsidRPr="006F6B39" w:rsidRDefault="00F22EC8" w:rsidP="00F22EC8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F6B39">
        <w:rPr>
          <w:rFonts w:ascii="Times New Roman" w:hAnsi="Times New Roman" w:cs="Times New Roman"/>
          <w:sz w:val="18"/>
          <w:szCs w:val="18"/>
          <w:lang w:val="en-US"/>
        </w:rPr>
        <w:t>Values are least square mea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95% confidence interval) of H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>I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>/FLI in respectiv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sex-specific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6F6B39"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 w:rsidRPr="006F6B39">
        <w:rPr>
          <w:rFonts w:ascii="Times New Roman" w:hAnsi="Times New Roman" w:cs="Times New Roman"/>
          <w:sz w:val="18"/>
          <w:szCs w:val="18"/>
          <w:lang w:val="en-US"/>
        </w:rPr>
        <w:t xml:space="preserve"> of sugar excretion</w:t>
      </w:r>
    </w:p>
    <w:p w:rsidR="00F22EC8" w:rsidRPr="00155944" w:rsidRDefault="00F22EC8" w:rsidP="00F22EC8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FE= fructose excretion; FE+SE=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fructose+sucros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excretion; 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>HSI= hepatic steatosis index; FLI=fatty liver index; %E=percentage of total energy intake</w:t>
      </w:r>
    </w:p>
    <w:p w:rsidR="00F22EC8" w:rsidRDefault="00F22EC8" w:rsidP="00F22EC8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P-values for models are based on linear multivariable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analyse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s. </w:t>
      </w:r>
      <w:r>
        <w:rPr>
          <w:rFonts w:ascii="Times New Roman" w:hAnsi="Times New Roman" w:cs="Times New Roman"/>
          <w:sz w:val="18"/>
          <w:szCs w:val="18"/>
          <w:lang w:val="en-US"/>
        </w:rPr>
        <w:t>Predictor variables (FE, FE+SE) and o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>utcome variables (</w:t>
      </w:r>
      <w:r>
        <w:rPr>
          <w:rFonts w:ascii="Times New Roman" w:hAnsi="Times New Roman" w:cs="Times New Roman"/>
          <w:sz w:val="18"/>
          <w:szCs w:val="18"/>
          <w:lang w:val="en-US"/>
        </w:rPr>
        <w:t>HSI and FLI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) were log transformed. </w:t>
      </w:r>
    </w:p>
    <w:p w:rsidR="00F22EC8" w:rsidRDefault="00F22EC8" w:rsidP="00F22EC8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F346D">
        <w:rPr>
          <w:rFonts w:ascii="Times New Roman" w:hAnsi="Times New Roman" w:cs="Times New Roman"/>
          <w:sz w:val="18"/>
          <w:szCs w:val="18"/>
          <w:lang w:val="en-US"/>
        </w:rPr>
        <w:t xml:space="preserve">Model </w:t>
      </w:r>
      <w:proofErr w:type="gramStart"/>
      <w:r w:rsidRPr="005F346D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gramEnd"/>
      <w:r w:rsidRPr="005F346D">
        <w:rPr>
          <w:rFonts w:ascii="Times New Roman" w:hAnsi="Times New Roman" w:cs="Times New Roman"/>
          <w:sz w:val="18"/>
          <w:szCs w:val="18"/>
          <w:lang w:val="en-US"/>
        </w:rPr>
        <w:t xml:space="preserve"> (crude model) adjusted for sex and age at bloo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withdrawal</w:t>
      </w:r>
    </w:p>
    <w:p w:rsidR="00F22EC8" w:rsidRDefault="00F22EC8" w:rsidP="00F22EC8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F346D">
        <w:rPr>
          <w:rFonts w:ascii="Times New Roman" w:hAnsi="Times New Roman" w:cs="Times New Roman"/>
          <w:sz w:val="18"/>
          <w:szCs w:val="18"/>
          <w:lang w:val="en-US"/>
        </w:rPr>
        <w:t>Model B additionally adjusted fo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F4C25">
        <w:rPr>
          <w:rFonts w:ascii="Times New Roman" w:hAnsi="Times New Roman" w:cs="Times New Roman"/>
          <w:sz w:val="18"/>
          <w:szCs w:val="18"/>
          <w:lang w:val="en-US"/>
        </w:rPr>
        <w:t>maternal high educational status (yes/no), smokers in household (yes/no), FMI in adolescence (kg/m</w:t>
      </w:r>
      <w:r w:rsidRPr="009F4C2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9F4C25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4A51C2" w:rsidRPr="004A51C2" w:rsidRDefault="004A51C2" w:rsidP="004A51C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lang w:val="en-US"/>
        </w:rPr>
        <w:br w:type="column"/>
      </w:r>
      <w:r w:rsidRPr="004A51C2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lastRenderedPageBreak/>
        <w:t>Table</w:t>
      </w:r>
      <w:r w:rsidR="002F5FF7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S3</w:t>
      </w:r>
      <w:r w:rsidRPr="004A51C2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:</w:t>
      </w:r>
      <w:r w:rsidRPr="004A51C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="002F5FF7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Sensitivity analyses</w:t>
      </w:r>
      <w:r w:rsidR="0067665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for adult smoking status</w:t>
      </w:r>
      <w:r w:rsidR="00AB52E0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: </w:t>
      </w:r>
      <w:r w:rsidR="00AB52E0"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lation of fructose intake as well as total, free and added sugar intake in adolescence (males: 9.5-16.5 years; females: 8.5-15.5 years) with indices of non-alcoholic fatty liver diseases (hepatic steatosis index (HSI), fatty liver index (FLI)) in young </w:t>
      </w:r>
      <w:r w:rsidR="00AB52E0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dulthood (18-36 years) (n=224</w:t>
      </w:r>
      <w:r w:rsidR="00AB52E0" w:rsidRPr="00AB52E0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)</w:t>
      </w:r>
    </w:p>
    <w:tbl>
      <w:tblPr>
        <w:tblStyle w:val="Tabellenraster"/>
        <w:tblW w:w="137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4"/>
        <w:gridCol w:w="1655"/>
        <w:gridCol w:w="1655"/>
        <w:gridCol w:w="1599"/>
        <w:gridCol w:w="742"/>
        <w:gridCol w:w="1655"/>
        <w:gridCol w:w="1555"/>
        <w:gridCol w:w="1573"/>
        <w:gridCol w:w="708"/>
      </w:tblGrid>
      <w:tr w:rsidR="004A51C2" w:rsidRPr="004A51C2" w:rsidTr="00BC0B30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49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means for HSI in adulthood in</w:t>
            </w: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tiles</w:t>
            </w:r>
            <w:proofErr w:type="spellEnd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intake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8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dicted means for FLI in adulthood in </w:t>
            </w:r>
            <w:proofErr w:type="spellStart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intake in adolescenc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A51C2" w:rsidRPr="004A51C2" w:rsidTr="00BC0B30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Low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:rsidR="004A51C2" w:rsidRPr="004A51C2" w:rsidRDefault="004A51C2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</w:t>
            </w:r>
          </w:p>
          <w:p w:rsidR="004A51C2" w:rsidRPr="004A51C2" w:rsidRDefault="004A51C2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High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Low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:rsidR="004A51C2" w:rsidRPr="004A51C2" w:rsidRDefault="004A51C2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</w:t>
            </w:r>
          </w:p>
          <w:p w:rsidR="004A51C2" w:rsidRPr="004A51C2" w:rsidRDefault="004A51C2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High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4A51C2" w:rsidRPr="004A51C2" w:rsidRDefault="004A51C2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A51C2" w:rsidRPr="004A51C2" w:rsidRDefault="004A51C2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7B2814" w:rsidRPr="004A51C2" w:rsidTr="00BC0B30">
        <w:trPr>
          <w:trHeight w:val="24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uctose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7B2814" w:rsidRPr="004A51C2" w:rsidRDefault="007B2814" w:rsidP="00BC0B30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2814" w:rsidRPr="004A51C2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7B2814" w:rsidRPr="004A51C2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B2814" w:rsidRPr="004A51C2" w:rsidRDefault="007B2814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7B2814" w:rsidRPr="004A51C2" w:rsidRDefault="007B2814" w:rsidP="00BC0B30">
            <w:pPr>
              <w:jc w:val="center"/>
              <w:rPr>
                <w:rFonts w:ascii="Times New Roman" w:eastAsia="Calibri" w:hAnsi="Times New Roman" w:cs="Times New Roman"/>
                <w:bCs/>
                <w:i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2814" w:rsidRPr="004A51C2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7B2814" w:rsidRPr="004A51C2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7B2814" w:rsidRPr="004A51C2" w:rsidRDefault="007B2814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2814" w:rsidRPr="004A51C2" w:rsidTr="00BC0B30">
        <w:trPr>
          <w:trHeight w:val="196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5846A5" w:rsidRDefault="00ED4519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5846A5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1.5 (30.4; 32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5846A5" w:rsidRDefault="00ED4519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3; 31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5846A5" w:rsidRDefault="00ED4519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0; 31.1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2814" w:rsidRPr="005846A5" w:rsidRDefault="00ED451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2814" w:rsidRPr="000D6D98" w:rsidRDefault="0035437A" w:rsidP="00BC0B30">
            <w:pPr>
              <w:jc w:val="center"/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0D6D98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  <w:t>10.9 (8.9; 13.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0D6D98" w:rsidRDefault="0035437A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7; 11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0D6D98" w:rsidRDefault="0035437A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6.9; 10.4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2814" w:rsidRPr="000D6D98" w:rsidRDefault="0035437A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7B2814" w:rsidRPr="004A51C2" w:rsidTr="00BC0B30">
        <w:trPr>
          <w:trHeight w:val="15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5846A5" w:rsidRDefault="00ED4519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5846A5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1.2 (30.2; 32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5846A5" w:rsidRDefault="003049C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7 31.7</w:t>
            </w:r>
            <w:r w:rsidR="00ED4519"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5846A5" w:rsidRDefault="003049C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3; 31.3</w:t>
            </w:r>
            <w:r w:rsidR="00ED4519"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2814" w:rsidRPr="005846A5" w:rsidRDefault="00ED451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2814" w:rsidRPr="000D6D98" w:rsidRDefault="0035437A" w:rsidP="00BC0B30">
            <w:pPr>
              <w:jc w:val="center"/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0D6D98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  <w:t>10.4 (8.5; 12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0D6D98" w:rsidRDefault="000D6D9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8.3; 12.2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0D6D98" w:rsidRDefault="000D6D9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7.3; 10.8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2814" w:rsidRPr="000D6D98" w:rsidRDefault="0035437A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7B2814" w:rsidRPr="004A51C2" w:rsidTr="00BC0B30">
        <w:trPr>
          <w:trHeight w:val="29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7B2814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  <w:p w:rsidR="0039688A" w:rsidRPr="006F6B39" w:rsidRDefault="0039688A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</w:t>
            </w:r>
            <w:r w:rsidR="00451BF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B2814" w:rsidRPr="005846A5" w:rsidRDefault="00ED4519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846A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1.3 (30.3; 32.4)</w:t>
            </w:r>
          </w:p>
          <w:p w:rsidR="00ED4519" w:rsidRPr="005846A5" w:rsidRDefault="005846A5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5846A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1.4</w:t>
            </w:r>
            <w:r w:rsidR="00ED4519" w:rsidRPr="005846A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(30.4; 32.5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2814" w:rsidRPr="005846A5" w:rsidRDefault="005846A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7; 31.7</w:t>
            </w:r>
            <w:r w:rsidR="00ED4519"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ED4519" w:rsidRPr="005846A5" w:rsidRDefault="005846A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9.9; 31.9</w:t>
            </w:r>
            <w:r w:rsidR="00ED4519"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7B2814" w:rsidRPr="005846A5" w:rsidRDefault="005846A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2; 31.2</w:t>
            </w:r>
            <w:r w:rsidR="00ED4519"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ED4519" w:rsidRPr="005846A5" w:rsidRDefault="005846A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29.4; 31.6</w:t>
            </w:r>
            <w:r w:rsidR="00ED4519"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B2814" w:rsidRPr="005846A5" w:rsidRDefault="00ED451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  <w:p w:rsidR="00ED4519" w:rsidRPr="005846A5" w:rsidRDefault="00ED451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4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7B2814" w:rsidRPr="000D6D98" w:rsidRDefault="0035437A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(8.9; 13.3)</w:t>
            </w:r>
          </w:p>
          <w:p w:rsidR="0035437A" w:rsidRPr="000D6D98" w:rsidRDefault="000D6D9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9.2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13.8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2814" w:rsidRPr="000D6D98" w:rsidRDefault="000D6D9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8.3; 12.1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35437A" w:rsidRPr="000D6D98" w:rsidRDefault="000D6D9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8.7; 13.0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7B2814" w:rsidRPr="000D6D98" w:rsidRDefault="000D6D9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6.8; 10.3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35437A" w:rsidRPr="000D6D98" w:rsidRDefault="000D6D98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7.4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</w:t>
            </w:r>
            <w:r w:rsidR="0035437A"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7B2814" w:rsidRPr="000D6D98" w:rsidRDefault="0035437A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  <w:p w:rsidR="0035437A" w:rsidRPr="000D6D98" w:rsidRDefault="0035437A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6D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7B2814" w:rsidRPr="004A51C2" w:rsidTr="00BC0B30">
        <w:trPr>
          <w:trHeight w:val="187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Total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7B2814" w:rsidRPr="00CB5106" w:rsidRDefault="007B2814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7B2814" w:rsidRPr="00CB5106" w:rsidRDefault="007B2814" w:rsidP="00BC0B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B2814" w:rsidRPr="004A51C2" w:rsidTr="00BC0B30">
        <w:trPr>
          <w:trHeight w:val="169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9C549E" w:rsidRDefault="00BB4B01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1 (31.1; 33.2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9C549E" w:rsidRDefault="00BB4B0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9.0; 31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9C549E" w:rsidRDefault="00BB4B0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 (28.8; 30.8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7B2814" w:rsidRPr="009C549E" w:rsidRDefault="00BB4B01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BA2B1D" w:rsidRDefault="00BD74B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(9.7; 14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BA2B1D" w:rsidRDefault="00BD74B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6.7;10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BA2B1D" w:rsidRDefault="00BD74B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 (7.2; 10.9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BA2B1D" w:rsidRDefault="00BD74B7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7B2814" w:rsidRPr="004A51C2" w:rsidTr="00BC0B30">
        <w:trPr>
          <w:trHeight w:val="20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9C549E" w:rsidRDefault="009C549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2 (31.2; 33.2</w:t>
            </w:r>
            <w:r w:rsidR="00BB4B01"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9C549E" w:rsidRDefault="00BB4B0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9.0; 30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9C549E" w:rsidRDefault="009C549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3; 31.2</w:t>
            </w:r>
            <w:r w:rsidR="00BB4B01"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7B2814" w:rsidRPr="009C549E" w:rsidRDefault="00BB4B01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9.9; 14.6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6402B4" w:rsidRDefault="00BD74B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6</w:t>
            </w:r>
            <w:r w:rsidR="006402B4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; 9.8</w:t>
            </w: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7.9; 11.7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6402B4" w:rsidRDefault="00BD74B7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7B2814" w:rsidRPr="004A51C2" w:rsidTr="00BC0B30">
        <w:trPr>
          <w:trHeight w:val="24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7B2814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  <w:p w:rsidR="0039688A" w:rsidRPr="006F6B39" w:rsidRDefault="0039688A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</w:t>
            </w:r>
            <w:r w:rsidR="00451BF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B2814" w:rsidRPr="009C549E" w:rsidRDefault="002E765D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</w:t>
            </w:r>
            <w:r w:rsidR="009C549E"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5 (31.4; 33.5</w:t>
            </w:r>
            <w:r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  <w:p w:rsidR="002E765D" w:rsidRPr="009C549E" w:rsidRDefault="009C549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7 (31.6; 33.8</w:t>
            </w:r>
            <w:r w:rsidR="002E765D" w:rsidRPr="009C549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2814" w:rsidRPr="009C549E" w:rsidRDefault="009C549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9.1; 30.9</w:t>
            </w:r>
            <w:r w:rsidR="002E765D"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2E765D" w:rsidRPr="009C549E" w:rsidRDefault="009C549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3</w:t>
            </w:r>
            <w:r w:rsidR="002E765D"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1.1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7B2814" w:rsidRPr="009C549E" w:rsidRDefault="009C549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8.9; 30.9</w:t>
            </w:r>
            <w:r w:rsidR="002E765D"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2E765D" w:rsidRPr="009C549E" w:rsidRDefault="009C549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1; 31.2</w:t>
            </w:r>
            <w:r w:rsidR="002E765D" w:rsidRPr="009C54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7B2814" w:rsidRPr="009C549E" w:rsidRDefault="00BB4B01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  <w:p w:rsidR="00BB4B01" w:rsidRPr="009C549E" w:rsidRDefault="00BB4B01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4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B2814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10.6; 15.7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BD74B7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(11.1; 16.8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2814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6.8; 9.9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BD74B7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7.3; 10.7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7B2814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7.1; 10.7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BD74B7" w:rsidRPr="006402B4" w:rsidRDefault="006402B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7.7; 11.7</w:t>
            </w:r>
            <w:r w:rsidR="00BD74B7"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B2814" w:rsidRPr="006402B4" w:rsidRDefault="00BD74B7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  <w:p w:rsidR="00BD74B7" w:rsidRPr="006402B4" w:rsidRDefault="00BD74B7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02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7B2814" w:rsidRPr="004A51C2" w:rsidTr="00BC0B30">
        <w:trPr>
          <w:trHeight w:val="20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ee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7B2814" w:rsidRPr="00CB5106" w:rsidRDefault="007B2814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7B2814" w:rsidRPr="00CB5106" w:rsidRDefault="007B2814" w:rsidP="00BC0B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B2814" w:rsidRPr="004A51C2" w:rsidTr="00BC0B30">
        <w:trPr>
          <w:trHeight w:val="22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09116E" w:rsidRDefault="005A6213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0911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4 (31.3; 33.5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09116E" w:rsidRDefault="005A621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 (28.6; 30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09116E" w:rsidRDefault="005A6213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1; 31.1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2814" w:rsidRPr="0009116E" w:rsidRDefault="00945781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2814" w:rsidRPr="00BA2B1D" w:rsidRDefault="00252C6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 (10.5; 15.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BA2B1D" w:rsidRDefault="00252C6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6.4; 9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BA2B1D" w:rsidRDefault="00252C6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7.2; 10.8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421DC" w:rsidRPr="00BA2B1D" w:rsidRDefault="002421DC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2B1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B2814" w:rsidRPr="004A51C2" w:rsidTr="00BC0B30">
        <w:trPr>
          <w:trHeight w:val="19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2814" w:rsidRPr="0009116E" w:rsidRDefault="0009116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0911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3 (31.3; 33.3</w:t>
            </w:r>
            <w:r w:rsidR="005A6213" w:rsidRPr="000911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09116E" w:rsidRDefault="0009116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(28.8; 30.6</w:t>
            </w:r>
            <w:r w:rsidR="005A6213"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09116E" w:rsidRDefault="0009116E" w:rsidP="000911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4; 31.3</w:t>
            </w:r>
            <w:r w:rsidR="005A6213"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7B2814" w:rsidRPr="0009116E" w:rsidRDefault="00945781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2814" w:rsidRPr="00FF1292" w:rsidRDefault="00FF129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(10.4</w:t>
            </w:r>
            <w:r w:rsidR="00252C61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.3</w:t>
            </w:r>
            <w:r w:rsidR="00252C61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B2814" w:rsidRPr="00FF1292" w:rsidRDefault="00FF129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6; 9.6</w:t>
            </w:r>
            <w:r w:rsidR="00252C61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B2814" w:rsidRPr="00FF1292" w:rsidRDefault="00FF129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7.7; 11.3</w:t>
            </w:r>
            <w:r w:rsidR="00252C61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B2814" w:rsidRPr="00FF1292" w:rsidRDefault="002421DC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7B2814" w:rsidRPr="004A51C2" w:rsidTr="005637ED">
        <w:trPr>
          <w:trHeight w:val="25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7B2814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  <w:p w:rsidR="0039688A" w:rsidRPr="006F6B39" w:rsidRDefault="0039688A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</w:t>
            </w:r>
            <w:r w:rsidR="00451BF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B2814" w:rsidRPr="0009116E" w:rsidRDefault="0009116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0911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5 (31.4; 33.5</w:t>
            </w:r>
            <w:r w:rsidR="005A6213" w:rsidRPr="000911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  <w:p w:rsidR="005A6213" w:rsidRPr="0009116E" w:rsidRDefault="0009116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0911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2.7 (31.6; 33.8</w:t>
            </w:r>
            <w:r w:rsidR="005A6213" w:rsidRPr="0009116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2814" w:rsidRPr="0009116E" w:rsidRDefault="0009116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7 (28.9; 30.7</w:t>
            </w:r>
            <w:r w:rsidR="005A6213"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A6213" w:rsidRPr="0009116E" w:rsidRDefault="0009116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9.0; 30.9</w:t>
            </w:r>
            <w:r w:rsidR="005A6213"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7B2814" w:rsidRPr="0009116E" w:rsidRDefault="0009116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2; 31.2</w:t>
            </w:r>
            <w:r w:rsidR="005A6213"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5A6213" w:rsidRPr="0009116E" w:rsidRDefault="0009116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4; 31.5</w:t>
            </w:r>
            <w:r w:rsidR="005A6213" w:rsidRPr="000911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7B2814" w:rsidRPr="0009116E" w:rsidRDefault="00945781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  <w:p w:rsidR="00945781" w:rsidRPr="0009116E" w:rsidRDefault="00945781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116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7B2814" w:rsidRPr="00FF1292" w:rsidRDefault="00FF1292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3.3 (11.0; 16.2</w:t>
            </w:r>
            <w:r w:rsidR="00252C61" w:rsidRPr="00FF12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  <w:p w:rsidR="00252C61" w:rsidRPr="00FF1292" w:rsidRDefault="00FF129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4.3 (11.7; 17.6</w:t>
            </w:r>
            <w:r w:rsidR="00252C61" w:rsidRPr="00FF1292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2814" w:rsidRPr="00FF1292" w:rsidRDefault="00FF129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6.7; 9.7</w:t>
            </w:r>
            <w:r w:rsidR="00252C61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252C61" w:rsidRPr="00FF1292" w:rsidRDefault="00FF129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7.1; 10.4</w:t>
            </w:r>
            <w:r w:rsidR="00252C61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7B2814" w:rsidRPr="00FF1292" w:rsidRDefault="00252C61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F1292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 (7.0; 10.5</w:t>
            </w: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252C61" w:rsidRPr="00FF1292" w:rsidRDefault="00FF1292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7.6; 11.4</w:t>
            </w:r>
            <w:r w:rsidR="00252C61" w:rsidRPr="00FF1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7B2814" w:rsidRPr="00FF1292" w:rsidRDefault="002421DC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  <w:p w:rsidR="002421DC" w:rsidRPr="00FF1292" w:rsidRDefault="002421DC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129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7B2814" w:rsidRPr="004A51C2" w:rsidTr="005637ED">
        <w:trPr>
          <w:trHeight w:val="174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Added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B2814" w:rsidRPr="00CB5106" w:rsidRDefault="007B2814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7B2814" w:rsidRPr="00CB5106" w:rsidRDefault="007B2814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7B2814" w:rsidRPr="00CB5106" w:rsidRDefault="007B2814" w:rsidP="00BC0B3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7B2814" w:rsidRPr="004A51C2" w:rsidTr="000656D5">
        <w:trPr>
          <w:trHeight w:val="200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B2814" w:rsidRPr="000656D5" w:rsidRDefault="005637ED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656D5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6 (30.5; 32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B2814" w:rsidRPr="000656D5" w:rsidRDefault="005637E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9.0; 31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B2814" w:rsidRPr="000656D5" w:rsidRDefault="005637ED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3; 31.4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B2814" w:rsidRPr="000656D5" w:rsidRDefault="005637ED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6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B2814" w:rsidRPr="00E609FC" w:rsidRDefault="004105EE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4 (9.3; 14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814" w:rsidRPr="00E609FC" w:rsidRDefault="004105E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6.7; 10.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2814" w:rsidRPr="00E609FC" w:rsidRDefault="004105E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7; 11.6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B2814" w:rsidRPr="00E609FC" w:rsidRDefault="004105E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7B2814" w:rsidRPr="004A51C2" w:rsidTr="005637ED">
        <w:trPr>
          <w:trHeight w:val="27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B2814" w:rsidRPr="006F6B39" w:rsidRDefault="007B2814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B2814" w:rsidRPr="00655530" w:rsidRDefault="00655530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8 (30.7; 32.8</w:t>
            </w:r>
            <w:r w:rsidR="005637ED" w:rsidRPr="0065553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814" w:rsidRPr="00655530" w:rsidRDefault="006555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3</w:t>
            </w:r>
            <w:r w:rsidR="005637ED"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1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2814" w:rsidRPr="00655530" w:rsidRDefault="006555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5; 31.4</w:t>
            </w:r>
            <w:r w:rsidR="005637ED"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37ED" w:rsidRPr="00655530" w:rsidRDefault="005637ED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B2814" w:rsidRPr="00E609FC" w:rsidRDefault="00E609FC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4 (9.3; 13.8</w:t>
            </w:r>
            <w:r w:rsidR="004105EE" w:rsidRPr="00E609F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B2814" w:rsidRPr="00E609FC" w:rsidRDefault="00E609FC" w:rsidP="00BC0B30">
            <w:pPr>
              <w:ind w:left="1418" w:hanging="14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6.9; 10.0</w:t>
            </w:r>
            <w:r w:rsidR="004105EE"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2814" w:rsidRPr="00E609FC" w:rsidRDefault="00E609F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7; 11.4</w:t>
            </w:r>
            <w:r w:rsidR="004105EE"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B2814" w:rsidRPr="00E609FC" w:rsidRDefault="004105E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5637ED" w:rsidRPr="004A51C2" w:rsidTr="00AB52E0">
        <w:trPr>
          <w:trHeight w:val="150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637ED" w:rsidRPr="006F6B39" w:rsidRDefault="005637ED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637ED" w:rsidRPr="00655530" w:rsidRDefault="00655530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8 (30.8; 32.9</w:t>
            </w:r>
            <w:r w:rsidR="005637ED" w:rsidRPr="0065553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7ED" w:rsidRPr="00655530" w:rsidRDefault="006555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3; 31.2</w:t>
            </w:r>
            <w:r w:rsidR="005637ED"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637ED" w:rsidRPr="00655530" w:rsidRDefault="006555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4</w:t>
            </w:r>
            <w:r w:rsidR="005637ED"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31.3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637ED" w:rsidRPr="00655530" w:rsidRDefault="005637ED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637ED" w:rsidRPr="00E609FC" w:rsidRDefault="00E609FC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6 (9.5; 14.1</w:t>
            </w:r>
            <w:r w:rsidR="004105EE" w:rsidRPr="00E609F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37ED" w:rsidRPr="00E609FC" w:rsidRDefault="004105EE" w:rsidP="00BC0B30">
            <w:pPr>
              <w:ind w:left="1418" w:hanging="14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 (7.0; 10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637ED" w:rsidRPr="00E609FC" w:rsidRDefault="00E609F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7.4; 11.0</w:t>
            </w:r>
            <w:r w:rsidR="004105EE"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637ED" w:rsidRPr="00E609FC" w:rsidRDefault="004105E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7B2814" w:rsidRPr="004A51C2" w:rsidTr="005637ED">
        <w:trPr>
          <w:trHeight w:val="28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39688A" w:rsidRPr="006F6B39" w:rsidRDefault="0039688A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</w:t>
            </w:r>
            <w:r w:rsidR="00451BF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 xml:space="preserve">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B2814" w:rsidRPr="00655530" w:rsidRDefault="00655530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2.0 (30.9; 33.1</w:t>
            </w:r>
            <w:r w:rsidR="005637ED" w:rsidRPr="00655530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2814" w:rsidRPr="00655530" w:rsidRDefault="006555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5; 31.4</w:t>
            </w:r>
            <w:r w:rsidR="005637ED"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7B2814" w:rsidRPr="00655530" w:rsidRDefault="006555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29.5; 31.6</w:t>
            </w:r>
            <w:r w:rsidR="005637ED"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7B2814" w:rsidRPr="00655530" w:rsidRDefault="005637ED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55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B2814" w:rsidRPr="00E609FC" w:rsidRDefault="00E609FC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2.6 (10.2; 15.4</w:t>
            </w:r>
            <w:r w:rsidR="004105EE" w:rsidRPr="00E609F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B2814" w:rsidRPr="00E609FC" w:rsidRDefault="00E609FC" w:rsidP="00BC0B30">
            <w:pPr>
              <w:ind w:left="1418" w:hanging="14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7.6; 11.3</w:t>
            </w:r>
            <w:r w:rsidR="004105EE"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7B2814" w:rsidRPr="00E609FC" w:rsidRDefault="00E609F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8.0; 12.0</w:t>
            </w:r>
            <w:r w:rsidR="004105EE"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7B2814" w:rsidRPr="00E609FC" w:rsidRDefault="004105E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9F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</w:tbl>
    <w:p w:rsidR="004A51C2" w:rsidRPr="004A51C2" w:rsidRDefault="004A51C2" w:rsidP="004A51C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Values are least square means (95% confidence interval) of HSI/FLI in the respective sex-specific </w:t>
      </w:r>
      <w:proofErr w:type="spellStart"/>
      <w:r w:rsidRPr="004A51C2"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 of sugar intake</w:t>
      </w:r>
    </w:p>
    <w:p w:rsidR="004A51C2" w:rsidRPr="004A51C2" w:rsidRDefault="004A51C2" w:rsidP="004A51C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>HSI= hepatic steatosis index; FLI=fatty liver index; SSB=sugar sweetened beverages</w:t>
      </w:r>
    </w:p>
    <w:p w:rsidR="004A51C2" w:rsidRPr="004A51C2" w:rsidRDefault="004A51C2" w:rsidP="004A51C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P-values for models are based on linear multivariable regression analyses. Outcome variables (HSI and FLI) were log transformed. </w:t>
      </w:r>
    </w:p>
    <w:p w:rsidR="004A51C2" w:rsidRPr="004A51C2" w:rsidRDefault="004A51C2" w:rsidP="004A51C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Model </w:t>
      </w:r>
      <w:proofErr w:type="gramStart"/>
      <w:r w:rsidRPr="004A51C2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gramEnd"/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 (crude model) adjusted for sex and age at blood withdrawal</w:t>
      </w:r>
    </w:p>
    <w:p w:rsidR="004A51C2" w:rsidRPr="004A51C2" w:rsidRDefault="004A51C2" w:rsidP="004A51C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Model B = Model A additionally adjusted for: gestational weight gain (kg), maternal high educational status (yes/no), maternal </w:t>
      </w:r>
      <w:r w:rsidR="00CE55F6">
        <w:rPr>
          <w:rFonts w:ascii="Times New Roman" w:hAnsi="Times New Roman" w:cs="Times New Roman"/>
          <w:sz w:val="18"/>
          <w:szCs w:val="18"/>
          <w:lang w:val="en-US"/>
        </w:rPr>
        <w:t>overweight</w:t>
      </w: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 (yes/no), FMI in adolescence (kg/m2) </w:t>
      </w:r>
    </w:p>
    <w:p w:rsidR="00451BF5" w:rsidRDefault="004A51C2" w:rsidP="004A51C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>Model C = Model B additionally adjusted for energy-yielding nutrients (adolescent saturated fatty acids intake (residuals))</w:t>
      </w:r>
      <w:r w:rsidR="002F5FF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451BF5" w:rsidRDefault="00451BF5" w:rsidP="00451BF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Conditional Model = Model C </w:t>
      </w:r>
      <w:r w:rsidRPr="004A51C2">
        <w:rPr>
          <w:rFonts w:ascii="Times New Roman" w:hAnsi="Times New Roman" w:cs="Times New Roman"/>
          <w:sz w:val="18"/>
          <w:szCs w:val="18"/>
          <w:lang w:val="en-US"/>
        </w:rPr>
        <w:t>additionally adjusted for</w:t>
      </w:r>
      <w:r w:rsidRPr="00451BF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adult smoking status (yes/no)</w:t>
      </w:r>
    </w:p>
    <w:p w:rsidR="00676659" w:rsidRPr="00BE082D" w:rsidRDefault="00676659" w:rsidP="0067665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lang w:val="en-US"/>
        </w:rPr>
        <w:br w:type="column"/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lastRenderedPageBreak/>
        <w:t>Table S4</w:t>
      </w:r>
      <w:r w:rsidRPr="00BE082D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:</w:t>
      </w:r>
      <w:r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</w:t>
      </w:r>
      <w:r w:rsidRPr="00F22EC8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Sensitivity analyses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for adult smoking status:</w:t>
      </w:r>
      <w:r w:rsidRPr="00500A7A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lation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kalibrate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fructose excretion (FE) as well a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kalibrated</w:t>
      </w:r>
      <w:proofErr w:type="spellEnd"/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proofErr w:type="spellStart"/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fructose+sucrose</w:t>
      </w:r>
      <w:proofErr w:type="spellEnd"/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(FE+SE) excretion in adolescence (males: 9.5-16.5 years; females: 8.5-15.5 years) </w:t>
      </w:r>
      <w:r w:rsidR="00DE68F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with </w:t>
      </w:r>
      <w:proofErr w:type="spellStart"/>
      <w:r w:rsidR="00DE68F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indice</w:t>
      </w:r>
      <w:proofErr w:type="spellEnd"/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of non-alcoholic fatty liver diseases (hepatic steatosis inde</w:t>
      </w:r>
      <w:r w:rsidR="00DE68FC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x (HSI)</w:t>
      </w:r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) in young adulthood (18-36 years) (n=223)</w:t>
      </w:r>
    </w:p>
    <w:tbl>
      <w:tblPr>
        <w:tblStyle w:val="Tabellenraster"/>
        <w:tblW w:w="77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1655"/>
        <w:gridCol w:w="1655"/>
        <w:gridCol w:w="1756"/>
        <w:gridCol w:w="742"/>
      </w:tblGrid>
      <w:tr w:rsidR="00DE68FC" w:rsidRPr="004A51C2" w:rsidTr="00DE68FC">
        <w:trPr>
          <w:trHeight w:val="180"/>
        </w:trPr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506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dicted means for HSI in adulthood in </w:t>
            </w: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excretion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E68FC" w:rsidRPr="006F6B39" w:rsidTr="00DE68FC">
        <w:trPr>
          <w:trHeight w:val="180"/>
        </w:trPr>
        <w:tc>
          <w:tcPr>
            <w:tcW w:w="18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Low </w:t>
            </w:r>
          </w:p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excretion </w:t>
            </w:r>
          </w:p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derate </w:t>
            </w:r>
          </w:p>
          <w:p w:rsidR="00DE68FC" w:rsidRPr="006F6B39" w:rsidRDefault="00DE68FC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excretion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:rsidR="00DE68FC" w:rsidRPr="006F6B39" w:rsidRDefault="00DE68FC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7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High </w:t>
            </w:r>
          </w:p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 xml:space="preserve">excretion </w:t>
            </w:r>
          </w:p>
          <w:p w:rsidR="00DE68FC" w:rsidRPr="006F6B39" w:rsidRDefault="00DE68FC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E68FC" w:rsidRPr="006F6B39" w:rsidRDefault="00DE68FC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6F6B3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DE68FC" w:rsidRPr="006F6B39" w:rsidTr="00DE68FC">
        <w:trPr>
          <w:trHeight w:val="214"/>
        </w:trPr>
        <w:tc>
          <w:tcPr>
            <w:tcW w:w="1899" w:type="dxa"/>
            <w:tcBorders>
              <w:top w:val="single" w:sz="12" w:space="0" w:color="auto"/>
              <w:bottom w:val="nil"/>
            </w:tcBorders>
          </w:tcPr>
          <w:p w:rsidR="00DE68FC" w:rsidRPr="006F6B39" w:rsidRDefault="00DE68FC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E</w:t>
            </w:r>
          </w:p>
        </w:tc>
        <w:tc>
          <w:tcPr>
            <w:tcW w:w="1655" w:type="dxa"/>
            <w:tcBorders>
              <w:top w:val="single" w:sz="12" w:space="0" w:color="auto"/>
              <w:bottom w:val="nil"/>
              <w:right w:val="nil"/>
            </w:tcBorders>
          </w:tcPr>
          <w:p w:rsidR="00DE68FC" w:rsidRPr="00EE5C9C" w:rsidRDefault="00DE68FC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68FC" w:rsidRPr="00EE5C9C" w:rsidRDefault="00DE68FC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</w:tcBorders>
          </w:tcPr>
          <w:p w:rsidR="00DE68FC" w:rsidRPr="00EE5C9C" w:rsidRDefault="00DE68FC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bottom w:val="nil"/>
            </w:tcBorders>
          </w:tcPr>
          <w:p w:rsidR="00DE68FC" w:rsidRPr="00EE5C9C" w:rsidRDefault="00DE68FC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68FC" w:rsidRPr="00177CC3" w:rsidTr="00DE68FC">
        <w:trPr>
          <w:trHeight w:val="267"/>
        </w:trPr>
        <w:tc>
          <w:tcPr>
            <w:tcW w:w="1899" w:type="dxa"/>
            <w:tcBorders>
              <w:top w:val="nil"/>
              <w:bottom w:val="nil"/>
            </w:tcBorders>
          </w:tcPr>
          <w:p w:rsidR="00DE68FC" w:rsidRPr="006F6B39" w:rsidRDefault="00DE68FC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:rsidR="00DE68FC" w:rsidRPr="00EE5C9C" w:rsidRDefault="00BC0B30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EE5C9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6 (29.5; 31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E68FC" w:rsidRPr="00EE5C9C" w:rsidRDefault="00BC0B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3 (29.3; 31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</w:tcBorders>
          </w:tcPr>
          <w:p w:rsidR="00DE68FC" w:rsidRPr="00EE5C9C" w:rsidRDefault="00BC0B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3; 31.4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DE68FC" w:rsidRPr="00EE5C9C" w:rsidRDefault="00BC0B30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DE68FC" w:rsidRPr="00177CC3" w:rsidTr="00DE68FC">
        <w:trPr>
          <w:trHeight w:val="267"/>
        </w:trPr>
        <w:tc>
          <w:tcPr>
            <w:tcW w:w="1899" w:type="dxa"/>
            <w:tcBorders>
              <w:top w:val="nil"/>
              <w:bottom w:val="nil"/>
            </w:tcBorders>
          </w:tcPr>
          <w:p w:rsidR="00DE68FC" w:rsidRPr="006F6B39" w:rsidRDefault="00DE68FC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:rsidR="00DE68FC" w:rsidRPr="00EE5C9C" w:rsidRDefault="00BC0B30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EE5C9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3 (29.3; 31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E68FC" w:rsidRPr="00EE5C9C" w:rsidRDefault="00BC0B3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5; 31.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7; 31.8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DE68FC" w:rsidRPr="00EE5C9C" w:rsidRDefault="00BC0B30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DE68FC" w:rsidRPr="00177CC3" w:rsidTr="00DE68FC">
        <w:trPr>
          <w:trHeight w:val="200"/>
        </w:trPr>
        <w:tc>
          <w:tcPr>
            <w:tcW w:w="1899" w:type="dxa"/>
            <w:tcBorders>
              <w:top w:val="nil"/>
              <w:bottom w:val="single" w:sz="12" w:space="0" w:color="auto"/>
            </w:tcBorders>
          </w:tcPr>
          <w:p w:rsidR="00DE68FC" w:rsidRPr="006F6B39" w:rsidRDefault="00DE68FC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 Model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EE5C9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2 (29.2; 31.2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29.5; 31.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(29.8; 31.8)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:rsidR="00DE68FC" w:rsidRPr="00EE5C9C" w:rsidRDefault="00BC0B30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DE68FC" w:rsidRPr="00177CC3" w:rsidTr="00DE68FC">
        <w:trPr>
          <w:trHeight w:val="134"/>
        </w:trPr>
        <w:tc>
          <w:tcPr>
            <w:tcW w:w="1899" w:type="dxa"/>
            <w:tcBorders>
              <w:top w:val="single" w:sz="12" w:space="0" w:color="auto"/>
              <w:bottom w:val="nil"/>
            </w:tcBorders>
          </w:tcPr>
          <w:p w:rsidR="00DE68FC" w:rsidRPr="006F6B39" w:rsidRDefault="00DE68FC" w:rsidP="00BC0B30">
            <w:pPr>
              <w:rPr>
                <w:rFonts w:ascii="Times New Roman" w:eastAsia="Calibri" w:hAnsi="Times New Roman" w:cs="Times New Roman"/>
                <w:b/>
                <w:bCs/>
                <w:i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FE+SE</w:t>
            </w:r>
          </w:p>
        </w:tc>
        <w:tc>
          <w:tcPr>
            <w:tcW w:w="1655" w:type="dxa"/>
            <w:tcBorders>
              <w:top w:val="single" w:sz="12" w:space="0" w:color="auto"/>
              <w:bottom w:val="nil"/>
              <w:right w:val="nil"/>
            </w:tcBorders>
          </w:tcPr>
          <w:p w:rsidR="00DE68FC" w:rsidRPr="00EE5C9C" w:rsidRDefault="00DE68FC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E68FC" w:rsidRPr="00EE5C9C" w:rsidRDefault="00DE68F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tcBorders>
              <w:top w:val="single" w:sz="12" w:space="0" w:color="auto"/>
              <w:left w:val="nil"/>
              <w:bottom w:val="nil"/>
            </w:tcBorders>
          </w:tcPr>
          <w:p w:rsidR="00DE68FC" w:rsidRPr="00EE5C9C" w:rsidRDefault="00DE68FC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bottom w:val="nil"/>
            </w:tcBorders>
          </w:tcPr>
          <w:p w:rsidR="00DE68FC" w:rsidRPr="00EE5C9C" w:rsidRDefault="00DE68FC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68FC" w:rsidRPr="006F6B39" w:rsidTr="00DE68FC">
        <w:trPr>
          <w:trHeight w:val="250"/>
        </w:trPr>
        <w:tc>
          <w:tcPr>
            <w:tcW w:w="1899" w:type="dxa"/>
            <w:tcBorders>
              <w:top w:val="nil"/>
              <w:bottom w:val="nil"/>
            </w:tcBorders>
          </w:tcPr>
          <w:p w:rsidR="00DE68FC" w:rsidRPr="006F6B39" w:rsidRDefault="00DE68FC" w:rsidP="00BC0B3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EE5C9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0.6 (29.6; 31.7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0; 31.1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 (29.5; 31.7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DE68FC" w:rsidRPr="00EE5C9C" w:rsidRDefault="00BC0B30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DE68FC" w:rsidRPr="006F6B39" w:rsidTr="00DE68FC">
        <w:trPr>
          <w:trHeight w:val="196"/>
        </w:trPr>
        <w:tc>
          <w:tcPr>
            <w:tcW w:w="1899" w:type="dxa"/>
            <w:tcBorders>
              <w:top w:val="nil"/>
              <w:bottom w:val="nil"/>
            </w:tcBorders>
          </w:tcPr>
          <w:p w:rsidR="00DE68FC" w:rsidRPr="006F6B39" w:rsidRDefault="00DE68FC" w:rsidP="00BC0B3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bottom w:val="nil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EE5C9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0.4 (29.4; 31.4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8.9; 30.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30.2; 32.3)</w:t>
            </w:r>
          </w:p>
        </w:tc>
        <w:tc>
          <w:tcPr>
            <w:tcW w:w="742" w:type="dxa"/>
            <w:tcBorders>
              <w:top w:val="nil"/>
              <w:bottom w:val="nil"/>
            </w:tcBorders>
          </w:tcPr>
          <w:p w:rsidR="00DE68FC" w:rsidRPr="00EE5C9C" w:rsidRDefault="00BC0B30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DE68FC" w:rsidRPr="006F6B39" w:rsidTr="00DE68FC">
        <w:trPr>
          <w:trHeight w:val="324"/>
        </w:trPr>
        <w:tc>
          <w:tcPr>
            <w:tcW w:w="1899" w:type="dxa"/>
            <w:tcBorders>
              <w:top w:val="nil"/>
              <w:bottom w:val="single" w:sz="12" w:space="0" w:color="auto"/>
            </w:tcBorders>
          </w:tcPr>
          <w:p w:rsidR="00DE68FC" w:rsidRPr="006F6B39" w:rsidRDefault="00DE68FC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 Model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EE5C9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0.3 (29.4; 31.3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8.9; 30.8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12" w:space="0" w:color="auto"/>
            </w:tcBorders>
          </w:tcPr>
          <w:p w:rsidR="00DE68FC" w:rsidRPr="00EE5C9C" w:rsidRDefault="00604C4F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2 (30.2; 32.3)</w:t>
            </w:r>
          </w:p>
        </w:tc>
        <w:tc>
          <w:tcPr>
            <w:tcW w:w="742" w:type="dxa"/>
            <w:tcBorders>
              <w:top w:val="nil"/>
              <w:bottom w:val="single" w:sz="12" w:space="0" w:color="auto"/>
            </w:tcBorders>
          </w:tcPr>
          <w:p w:rsidR="00DE68FC" w:rsidRPr="00EE5C9C" w:rsidRDefault="00BC0B30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5C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</w:tbl>
    <w:p w:rsidR="00676659" w:rsidRPr="006F6B39" w:rsidRDefault="00676659" w:rsidP="00676659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6F6B39">
        <w:rPr>
          <w:rFonts w:ascii="Times New Roman" w:hAnsi="Times New Roman" w:cs="Times New Roman"/>
          <w:sz w:val="18"/>
          <w:szCs w:val="18"/>
          <w:lang w:val="en-US"/>
        </w:rPr>
        <w:t>Values are least square mean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95% confidence interval) of H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>S</w:t>
      </w:r>
      <w:r>
        <w:rPr>
          <w:rFonts w:ascii="Times New Roman" w:hAnsi="Times New Roman" w:cs="Times New Roman"/>
          <w:sz w:val="18"/>
          <w:szCs w:val="18"/>
          <w:lang w:val="en-US"/>
        </w:rPr>
        <w:t>I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>/FLI in respectiv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sex-specific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6F6B39"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 w:rsidRPr="006F6B39">
        <w:rPr>
          <w:rFonts w:ascii="Times New Roman" w:hAnsi="Times New Roman" w:cs="Times New Roman"/>
          <w:sz w:val="18"/>
          <w:szCs w:val="18"/>
          <w:lang w:val="en-US"/>
        </w:rPr>
        <w:t xml:space="preserve"> of sugar excretion</w:t>
      </w:r>
    </w:p>
    <w:p w:rsidR="00676659" w:rsidRPr="00155944" w:rsidRDefault="00676659" w:rsidP="00676659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FE= fructose excretion; FE+SE=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fructose+sucrose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excretion; </w:t>
      </w:r>
      <w:r w:rsidRPr="006F6B39">
        <w:rPr>
          <w:rFonts w:ascii="Times New Roman" w:hAnsi="Times New Roman" w:cs="Times New Roman"/>
          <w:sz w:val="18"/>
          <w:szCs w:val="18"/>
          <w:lang w:val="en-US"/>
        </w:rPr>
        <w:t>HSI= hepatic steatosis index; FLI=fatty liver index; %E=percentage of total energy intake</w:t>
      </w:r>
    </w:p>
    <w:p w:rsidR="00676659" w:rsidRDefault="00676659" w:rsidP="00676659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P-values for models are based on linear multivariable regression </w:t>
      </w:r>
      <w:r>
        <w:rPr>
          <w:rFonts w:ascii="Times New Roman" w:hAnsi="Times New Roman" w:cs="Times New Roman"/>
          <w:sz w:val="18"/>
          <w:szCs w:val="18"/>
          <w:lang w:val="en-US"/>
        </w:rPr>
        <w:t>analyse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s. </w:t>
      </w:r>
      <w:r>
        <w:rPr>
          <w:rFonts w:ascii="Times New Roman" w:hAnsi="Times New Roman" w:cs="Times New Roman"/>
          <w:sz w:val="18"/>
          <w:szCs w:val="18"/>
          <w:lang w:val="en-US"/>
        </w:rPr>
        <w:t>Predictor variables (FE, FE+SE) and o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>utcome variables (</w:t>
      </w:r>
      <w:r>
        <w:rPr>
          <w:rFonts w:ascii="Times New Roman" w:hAnsi="Times New Roman" w:cs="Times New Roman"/>
          <w:sz w:val="18"/>
          <w:szCs w:val="18"/>
          <w:lang w:val="en-US"/>
        </w:rPr>
        <w:t>HSI and FLI</w:t>
      </w:r>
      <w:r w:rsidRPr="00502445">
        <w:rPr>
          <w:rFonts w:ascii="Times New Roman" w:hAnsi="Times New Roman" w:cs="Times New Roman"/>
          <w:sz w:val="18"/>
          <w:szCs w:val="18"/>
          <w:lang w:val="en-US"/>
        </w:rPr>
        <w:t xml:space="preserve">) were log transformed. </w:t>
      </w:r>
    </w:p>
    <w:p w:rsidR="00676659" w:rsidRDefault="00676659" w:rsidP="00676659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F346D">
        <w:rPr>
          <w:rFonts w:ascii="Times New Roman" w:hAnsi="Times New Roman" w:cs="Times New Roman"/>
          <w:sz w:val="18"/>
          <w:szCs w:val="18"/>
          <w:lang w:val="en-US"/>
        </w:rPr>
        <w:t xml:space="preserve">Model </w:t>
      </w:r>
      <w:proofErr w:type="gramStart"/>
      <w:r w:rsidRPr="005F346D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gramEnd"/>
      <w:r w:rsidRPr="005F346D">
        <w:rPr>
          <w:rFonts w:ascii="Times New Roman" w:hAnsi="Times New Roman" w:cs="Times New Roman"/>
          <w:sz w:val="18"/>
          <w:szCs w:val="18"/>
          <w:lang w:val="en-US"/>
        </w:rPr>
        <w:t xml:space="preserve"> (crude model) adjusted for sex and age at bloo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withdrawal</w:t>
      </w:r>
    </w:p>
    <w:p w:rsidR="00676659" w:rsidRDefault="00676659" w:rsidP="00676659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F346D">
        <w:rPr>
          <w:rFonts w:ascii="Times New Roman" w:hAnsi="Times New Roman" w:cs="Times New Roman"/>
          <w:sz w:val="18"/>
          <w:szCs w:val="18"/>
          <w:lang w:val="en-US"/>
        </w:rPr>
        <w:t>Model B additionally adjusted for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9F4C25">
        <w:rPr>
          <w:rFonts w:ascii="Times New Roman" w:hAnsi="Times New Roman" w:cs="Times New Roman"/>
          <w:sz w:val="18"/>
          <w:szCs w:val="18"/>
          <w:lang w:val="en-US"/>
        </w:rPr>
        <w:t>maternal high educational status (yes/no), smokers in household (yes/no), FMI in adolescence (kg/m</w:t>
      </w:r>
      <w:r w:rsidRPr="009F4C2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9F4C25">
        <w:rPr>
          <w:rFonts w:ascii="Times New Roman" w:hAnsi="Times New Roman" w:cs="Times New Roman"/>
          <w:sz w:val="18"/>
          <w:szCs w:val="18"/>
          <w:lang w:val="en-US"/>
        </w:rPr>
        <w:t>)</w:t>
      </w:r>
    </w:p>
    <w:p w:rsidR="004E7340" w:rsidRPr="004A51C2" w:rsidRDefault="004E7340" w:rsidP="004E734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lang w:val="en-US"/>
        </w:rPr>
        <w:br w:type="column"/>
      </w:r>
      <w:r w:rsidRPr="004A51C2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lastRenderedPageBreak/>
        <w:t>Table</w:t>
      </w:r>
      <w:r w:rsidR="0004599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S5</w:t>
      </w:r>
      <w:r w:rsidRPr="004A51C2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:</w:t>
      </w:r>
      <w:r w:rsidRPr="004A51C2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Sensitivity analyses for </w:t>
      </w:r>
      <w:r w:rsidRPr="004E7340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levels of adult physical activity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: </w:t>
      </w:r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lation of fructose intake as well as total, free and added sugar intake in adolescence (males: 9.5-16.5 years; females: 8.5-15.5 years)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with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indice</w:t>
      </w:r>
      <w:proofErr w:type="spellEnd"/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of non-alcoholic fatty liver diseases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(</w:t>
      </w:r>
      <w:r w:rsidRPr="00BE082D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fatty liver index (FLI)) in young </w:t>
      </w:r>
      <w: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adulthood (18-36 years) (n=169</w:t>
      </w:r>
      <w:r w:rsidRPr="00AB52E0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)</w:t>
      </w:r>
    </w:p>
    <w:tbl>
      <w:tblPr>
        <w:tblStyle w:val="Tabellenraster"/>
        <w:tblW w:w="82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4"/>
        <w:gridCol w:w="1655"/>
        <w:gridCol w:w="1655"/>
        <w:gridCol w:w="1599"/>
        <w:gridCol w:w="742"/>
      </w:tblGrid>
      <w:tr w:rsidR="004E7340" w:rsidRPr="004A51C2" w:rsidTr="004E7340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49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means for FLI</w:t>
            </w: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 adulthood in</w:t>
            </w: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tiles</w:t>
            </w:r>
            <w:proofErr w:type="spellEnd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intake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E7340" w:rsidRPr="004A51C2" w:rsidTr="004E7340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Low</w:t>
            </w:r>
          </w:p>
          <w:p w:rsidR="004E7340" w:rsidRPr="004A51C2" w:rsidRDefault="004E7340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4E7340" w:rsidRPr="004A51C2" w:rsidRDefault="004E7340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:rsidR="004E7340" w:rsidRPr="004A51C2" w:rsidRDefault="004E7340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</w:t>
            </w:r>
          </w:p>
          <w:p w:rsidR="004E7340" w:rsidRPr="004A51C2" w:rsidRDefault="004E7340" w:rsidP="00BC0B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High</w:t>
            </w:r>
          </w:p>
          <w:p w:rsidR="004E7340" w:rsidRPr="004A51C2" w:rsidRDefault="004E7340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4E7340" w:rsidRPr="004A51C2" w:rsidRDefault="004E7340" w:rsidP="00BC0B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4A51C2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7340" w:rsidRPr="004A51C2" w:rsidRDefault="004E7340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4A51C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4E7340" w:rsidRPr="004A51C2" w:rsidTr="004E7340">
        <w:trPr>
          <w:trHeight w:val="24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uctose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4E7340" w:rsidRPr="004A51C2" w:rsidRDefault="004E7340" w:rsidP="00BC0B30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7340" w:rsidRPr="004A51C2" w:rsidRDefault="004E734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4E7340" w:rsidRPr="004A51C2" w:rsidRDefault="004E734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4E7340" w:rsidRPr="004A51C2" w:rsidRDefault="004E7340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7340" w:rsidRPr="004A51C2" w:rsidTr="004E7340">
        <w:trPr>
          <w:trHeight w:val="196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FB069B" w:rsidRDefault="00276F5E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FB069B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9.4 (7.3; 12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4E7340" w:rsidRPr="00FB069B" w:rsidRDefault="00276F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6.7; 11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FB069B" w:rsidRDefault="00276F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6.7; 11.1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FB069B" w:rsidRDefault="00276F5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4E7340" w:rsidRPr="004A51C2" w:rsidTr="004E7340">
        <w:trPr>
          <w:trHeight w:val="15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FB069B" w:rsidRDefault="00FB069B" w:rsidP="00BC0B30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FB069B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9.3 (7.4; 11.8</w:t>
            </w:r>
            <w:r w:rsidR="00276F5E" w:rsidRPr="00FB069B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4E7340" w:rsidRPr="00FB069B" w:rsidRDefault="00FB069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 (7.4; 11.9</w:t>
            </w:r>
            <w:r w:rsidR="00276F5E"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FB069B" w:rsidRDefault="00FB069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6.9; 10.9</w:t>
            </w:r>
            <w:r w:rsidR="00276F5E"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FB069B" w:rsidRDefault="00276F5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4E7340" w:rsidRPr="004A51C2" w:rsidTr="004E7340">
        <w:trPr>
          <w:trHeight w:val="29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E7340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E7340" w:rsidRPr="00FB069B" w:rsidRDefault="00FB069B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FB06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0.3 (8.2; 13.1</w:t>
            </w:r>
            <w:r w:rsidR="00276F5E" w:rsidRPr="00FB06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  <w:p w:rsidR="00276F5E" w:rsidRPr="00FB069B" w:rsidRDefault="00FB069B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FB06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0.4 (8.2</w:t>
            </w:r>
            <w:r w:rsidR="00276F5E" w:rsidRPr="00FB06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; 13.1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7340" w:rsidRPr="00FB069B" w:rsidRDefault="00FB069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7.3; 11.5</w:t>
            </w:r>
            <w:r w:rsidR="00276F5E"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276F5E" w:rsidRPr="00FB069B" w:rsidRDefault="00FB069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7.3; 11.6</w:t>
            </w:r>
            <w:r w:rsidR="00276F5E"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E7340" w:rsidRPr="00FB069B" w:rsidRDefault="00FB069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6.1; 9.9</w:t>
            </w:r>
            <w:r w:rsidR="00276F5E"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276F5E" w:rsidRPr="00FB069B" w:rsidRDefault="00FB069B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6.0; 9.8</w:t>
            </w:r>
            <w:r w:rsidR="00276F5E"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E7340" w:rsidRPr="00FB069B" w:rsidRDefault="00276F5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  <w:p w:rsidR="00276F5E" w:rsidRPr="00FB069B" w:rsidRDefault="00276F5E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4E7340" w:rsidRPr="004A51C2" w:rsidTr="004E7340">
        <w:trPr>
          <w:trHeight w:val="187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Total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4E7340" w:rsidRPr="00EE5C9C" w:rsidRDefault="004E7340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7340" w:rsidRPr="00EE5C9C" w:rsidRDefault="004E7340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E7340" w:rsidRPr="00EE5C9C" w:rsidRDefault="004E7340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4E7340" w:rsidRPr="00EE5C9C" w:rsidRDefault="004E7340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4E7340" w:rsidRPr="004A51C2" w:rsidTr="004E7340">
        <w:trPr>
          <w:trHeight w:val="169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FB069B" w:rsidRDefault="008F7ED7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FB06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9.8 (7.6; 12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4E7340" w:rsidRPr="00FB069B" w:rsidRDefault="008F7ED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0; 11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FB069B" w:rsidRDefault="008F7ED7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6.2; 10.1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11C3A" w:rsidRPr="00FB069B" w:rsidRDefault="00911C3A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4E7340" w:rsidRPr="004A51C2" w:rsidTr="004E7340">
        <w:trPr>
          <w:trHeight w:val="20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1B5805" w:rsidRDefault="001B5805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1B580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9.7 (7.7; 12.3</w:t>
            </w:r>
            <w:r w:rsidR="008F7ED7" w:rsidRPr="001B580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4E7340" w:rsidRPr="001B5805" w:rsidRDefault="001B580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7.3; 11.5</w:t>
            </w:r>
            <w:r w:rsidR="008F7ED7"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1B5805" w:rsidRDefault="008F7ED7" w:rsidP="001B58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1B5805"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.</w:t>
            </w:r>
            <w:r w:rsidR="001B5805"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; 10.8</w:t>
            </w: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1B5805" w:rsidRDefault="00911C3A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E7340" w:rsidRPr="004A51C2" w:rsidTr="004E7340">
        <w:trPr>
          <w:trHeight w:val="24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E7340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E7340" w:rsidRPr="001B5805" w:rsidRDefault="001B5805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1B580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1.0 (8.6; 14.0</w:t>
            </w:r>
            <w:r w:rsidR="008F7ED7" w:rsidRPr="001B580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  <w:p w:rsidR="008F7ED7" w:rsidRPr="001B5805" w:rsidRDefault="001B5805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1B580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1.1 (8.7; 14.2</w:t>
            </w:r>
            <w:r w:rsidR="008F7ED7" w:rsidRPr="001B5805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7340" w:rsidRPr="001B5805" w:rsidRDefault="001B580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7.3; 11.5</w:t>
            </w:r>
            <w:r w:rsidR="008F7ED7"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8F7ED7" w:rsidRPr="001B5805" w:rsidRDefault="001B580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 (7.4; 11.6</w:t>
            </w:r>
            <w:r w:rsidR="008F7ED7"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E7340" w:rsidRPr="001B5805" w:rsidRDefault="001B580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 (5.9; 9.5</w:t>
            </w:r>
            <w:r w:rsidR="008F7ED7"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8F7ED7" w:rsidRPr="001B5805" w:rsidRDefault="001B5805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5.7; 9.3</w:t>
            </w:r>
            <w:r w:rsidR="008F7ED7" w:rsidRPr="001B58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E7340" w:rsidRPr="001B5805" w:rsidRDefault="00911C3A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  <w:p w:rsidR="00911C3A" w:rsidRPr="001B5805" w:rsidRDefault="00911C3A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580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E7340" w:rsidRPr="004A51C2" w:rsidTr="004E7340">
        <w:trPr>
          <w:trHeight w:val="20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ee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4E7340" w:rsidRPr="00EE5C9C" w:rsidRDefault="004E7340" w:rsidP="00BC0B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E7340" w:rsidRPr="00EE5C9C" w:rsidRDefault="004E7340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E7340" w:rsidRPr="00EE5C9C" w:rsidRDefault="004E7340" w:rsidP="00BC0B3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4E7340" w:rsidRPr="00EE5C9C" w:rsidRDefault="004E7340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4E7340" w:rsidRPr="004A51C2" w:rsidTr="004E7340">
        <w:trPr>
          <w:trHeight w:val="22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FB069B" w:rsidRDefault="000311D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FB069B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1.6 (9.1; 14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4E7340" w:rsidRPr="00FB069B" w:rsidRDefault="000311D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5.8; 9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FB069B" w:rsidRDefault="000311D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6.4; 10.4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3293" w:rsidRPr="00FB069B" w:rsidRDefault="003B3293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B06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4E7340" w:rsidRPr="004A51C2" w:rsidTr="004E7340">
        <w:trPr>
          <w:trHeight w:val="19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14128E" w:rsidRDefault="0014128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14128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1.6 (9.2; 14.7</w:t>
            </w:r>
            <w:r w:rsidR="000311DE" w:rsidRPr="0014128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4E7340" w:rsidRPr="0014128E" w:rsidRDefault="0014128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6.1; 9.5</w:t>
            </w:r>
            <w:r w:rsidR="000311DE"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14128E" w:rsidRDefault="0014128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7.0; 11.0</w:t>
            </w:r>
            <w:r w:rsidR="000311DE"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E7340" w:rsidRPr="0014128E" w:rsidRDefault="003B3293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4E7340" w:rsidRPr="004A51C2" w:rsidTr="004E7340">
        <w:trPr>
          <w:trHeight w:val="25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E7340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E7340" w:rsidRPr="0014128E" w:rsidRDefault="0014128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14128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2.2 (9.7; 15.4</w:t>
            </w:r>
            <w:r w:rsidR="000311DE" w:rsidRPr="0014128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  <w:p w:rsidR="000311DE" w:rsidRPr="0014128E" w:rsidRDefault="0014128E" w:rsidP="00BC0B3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14128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12.5 (9.9; 15.7</w:t>
            </w:r>
            <w:r w:rsidR="000311DE" w:rsidRPr="0014128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E7340" w:rsidRPr="0014128E" w:rsidRDefault="0014128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6.3; 9.8</w:t>
            </w:r>
            <w:r w:rsidR="000311DE"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:rsidR="000311DE" w:rsidRPr="0014128E" w:rsidRDefault="0014128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6.3; 9.9</w:t>
            </w:r>
            <w:r w:rsidR="000311DE"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E7340" w:rsidRPr="0014128E" w:rsidRDefault="0014128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3</w:t>
            </w:r>
            <w:r w:rsidR="000311DE"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9.8)</w:t>
            </w:r>
          </w:p>
          <w:p w:rsidR="000311DE" w:rsidRPr="0014128E" w:rsidRDefault="0014128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6.2; 9.8</w:t>
            </w:r>
            <w:r w:rsidR="000311DE" w:rsidRPr="001412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4E7340" w:rsidRPr="0014128E" w:rsidRDefault="003B3293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  <w:p w:rsidR="003B3293" w:rsidRPr="0014128E" w:rsidRDefault="003B3293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12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4E7340" w:rsidRPr="004A51C2" w:rsidTr="004E7340">
        <w:trPr>
          <w:trHeight w:val="174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Added Sugar intake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4E7340" w:rsidRPr="00EE5C9C" w:rsidRDefault="004E7340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4E7340" w:rsidRPr="00EE5C9C" w:rsidRDefault="004E734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4E7340" w:rsidRPr="00EE5C9C" w:rsidRDefault="004E7340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4E7340" w:rsidRPr="00EE5C9C" w:rsidRDefault="004E7340" w:rsidP="00BC0B30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</w:tr>
      <w:tr w:rsidR="004E7340" w:rsidRPr="00FB069B" w:rsidTr="004E7340">
        <w:trPr>
          <w:trHeight w:val="200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7340" w:rsidRPr="001A435E" w:rsidRDefault="00E61AA9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0.9 (8.5; 14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340" w:rsidRPr="001A435E" w:rsidRDefault="00E61AA9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 (5.8; 9.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7340" w:rsidRPr="001A435E" w:rsidRDefault="00E61AA9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6.8; 11.1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7340" w:rsidRPr="001A435E" w:rsidRDefault="00E61AA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4E7340" w:rsidRPr="004A51C2" w:rsidTr="004E7340">
        <w:trPr>
          <w:trHeight w:val="27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0 (8.6; 14.1</w:t>
            </w:r>
            <w:r w:rsidR="00E61AA9" w:rsidRPr="001A43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6.3; 10.0</w:t>
            </w:r>
            <w:r w:rsidR="00E61AA9"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1; 11.3</w:t>
            </w:r>
            <w:r w:rsidR="00E61AA9"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7340" w:rsidRPr="001A435E" w:rsidRDefault="00E61AA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4E7340" w:rsidRPr="004A51C2" w:rsidTr="004E7340">
        <w:trPr>
          <w:trHeight w:val="150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6F6B39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1 (8.7; 14.2</w:t>
            </w:r>
            <w:r w:rsidR="00E61AA9" w:rsidRPr="001A43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6.5; 10.2</w:t>
            </w:r>
            <w:r w:rsidR="00E61AA9"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 (6.8;10.8</w:t>
            </w:r>
            <w:r w:rsidR="00E61AA9"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4E7340" w:rsidRPr="001A435E" w:rsidRDefault="00E61AA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4E7340" w:rsidRPr="004A51C2" w:rsidTr="004E7340">
        <w:trPr>
          <w:trHeight w:val="28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E7340" w:rsidRPr="006F6B39" w:rsidRDefault="004E7340" w:rsidP="00BC0B30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Conditional Model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2 (8.8; 14.4</w:t>
            </w:r>
            <w:r w:rsidR="00E61AA9" w:rsidRPr="001A435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6.6; 10.4</w:t>
            </w:r>
            <w:r w:rsidR="00E61AA9"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4E7340" w:rsidRPr="001A435E" w:rsidRDefault="001A435E" w:rsidP="00BC0B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6.7; 10.6</w:t>
            </w:r>
            <w:r w:rsidR="00E61AA9"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4E7340" w:rsidRPr="001A435E" w:rsidRDefault="00E61AA9" w:rsidP="00BC0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43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</w:tbl>
    <w:p w:rsidR="004E7340" w:rsidRPr="004A51C2" w:rsidRDefault="004E7340" w:rsidP="004E7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>Values are least square me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ns (95% confidence interval)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of</w:t>
      </w:r>
      <w:r w:rsidRPr="004A51C2">
        <w:rPr>
          <w:rFonts w:ascii="Times New Roman" w:hAnsi="Times New Roman" w:cs="Times New Roman"/>
          <w:sz w:val="18"/>
          <w:szCs w:val="18"/>
          <w:lang w:val="en-US"/>
        </w:rPr>
        <w:t>FLI</w:t>
      </w:r>
      <w:proofErr w:type="spellEnd"/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 in the respective sex-specific </w:t>
      </w:r>
      <w:proofErr w:type="spellStart"/>
      <w:r w:rsidRPr="004A51C2"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 of sugar intake</w:t>
      </w:r>
    </w:p>
    <w:p w:rsidR="004E7340" w:rsidRPr="004A51C2" w:rsidRDefault="004E7340" w:rsidP="004E7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>FLI=fatty liver index; SSB=sugar sweetened beverages</w:t>
      </w:r>
    </w:p>
    <w:p w:rsidR="004E7340" w:rsidRPr="004A51C2" w:rsidRDefault="004E7340" w:rsidP="004E7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P-values for models are based on linear multivariable regression analyses. Outcome variables (HSI and FLI) were log transformed. </w:t>
      </w:r>
    </w:p>
    <w:p w:rsidR="004E7340" w:rsidRPr="004A51C2" w:rsidRDefault="004E7340" w:rsidP="004E7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Model </w:t>
      </w:r>
      <w:proofErr w:type="gramStart"/>
      <w:r w:rsidRPr="004A51C2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gramEnd"/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 (crude model) adjusted for sex and age at blood withdrawal</w:t>
      </w:r>
    </w:p>
    <w:p w:rsidR="004E7340" w:rsidRPr="004A51C2" w:rsidRDefault="004E7340" w:rsidP="004E7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Model B = Model A additionally adjusted for: gestational weight gain (kg), maternal high educational status (yes/no), maternal </w:t>
      </w:r>
      <w:r w:rsidR="00CE55F6">
        <w:rPr>
          <w:rFonts w:ascii="Times New Roman" w:hAnsi="Times New Roman" w:cs="Times New Roman"/>
          <w:sz w:val="18"/>
          <w:szCs w:val="18"/>
          <w:lang w:val="en-US"/>
        </w:rPr>
        <w:t>overweight</w:t>
      </w:r>
      <w:r w:rsidRPr="004A51C2">
        <w:rPr>
          <w:rFonts w:ascii="Times New Roman" w:hAnsi="Times New Roman" w:cs="Times New Roman"/>
          <w:sz w:val="18"/>
          <w:szCs w:val="18"/>
          <w:lang w:val="en-US"/>
        </w:rPr>
        <w:t xml:space="preserve"> (yes/no), FMI in adolescence (kg/m2) </w:t>
      </w:r>
    </w:p>
    <w:p w:rsidR="004E7340" w:rsidRDefault="004E7340" w:rsidP="004E7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A51C2">
        <w:rPr>
          <w:rFonts w:ascii="Times New Roman" w:hAnsi="Times New Roman" w:cs="Times New Roman"/>
          <w:sz w:val="18"/>
          <w:szCs w:val="18"/>
          <w:lang w:val="en-US"/>
        </w:rPr>
        <w:t>Model C = Model B additionally adjusted for energy-yielding nutrients (adolescent saturated fatty acids intake (residuals))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:rsidR="004E7340" w:rsidRDefault="004E7340" w:rsidP="004E734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Conditional Model = Model C </w:t>
      </w:r>
      <w:r w:rsidRPr="004A51C2">
        <w:rPr>
          <w:rFonts w:ascii="Times New Roman" w:hAnsi="Times New Roman" w:cs="Times New Roman"/>
          <w:sz w:val="18"/>
          <w:szCs w:val="18"/>
          <w:lang w:val="en-US"/>
        </w:rPr>
        <w:t>additionally adjusted for</w:t>
      </w:r>
      <w:r w:rsidRPr="00451BF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E7340">
        <w:rPr>
          <w:rFonts w:ascii="Times New Roman" w:hAnsi="Times New Roman" w:cs="Times New Roman"/>
          <w:sz w:val="18"/>
          <w:szCs w:val="18"/>
          <w:lang w:val="en-US"/>
        </w:rPr>
        <w:t>levels of adult phy</w:t>
      </w:r>
      <w:r>
        <w:rPr>
          <w:rFonts w:ascii="Times New Roman" w:hAnsi="Times New Roman" w:cs="Times New Roman"/>
          <w:sz w:val="18"/>
          <w:szCs w:val="18"/>
          <w:lang w:val="en-US"/>
        </w:rPr>
        <w:t>sical activity (low/medium/high)</w:t>
      </w:r>
    </w:p>
    <w:p w:rsidR="0004599F" w:rsidRPr="003049AE" w:rsidRDefault="003F7530" w:rsidP="0004599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lang w:val="en-US"/>
        </w:rPr>
        <w:br w:type="column"/>
      </w:r>
      <w:r w:rsidR="0004599F" w:rsidRPr="003049AE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lastRenderedPageBreak/>
        <w:t>Table S6:</w:t>
      </w:r>
      <w:r w:rsidR="0004599F" w:rsidRPr="003049A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Relation of total fructose intake from food groups (sugar sweetened </w:t>
      </w:r>
      <w:proofErr w:type="spellStart"/>
      <w:r w:rsidR="0004599F" w:rsidRPr="003049A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bevegares</w:t>
      </w:r>
      <w:proofErr w:type="spellEnd"/>
      <w:r w:rsidR="0004599F" w:rsidRPr="003049A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(SSB), juices, fruits &amp; vegetables, sweets) in adolescence (males: 9.5-16.5 years; females: 8.5-15.5 years) with indices of non-alcoholic fatty liver diseases (hepatic steatosis index (HSI), fatty liver index (FLI)) in young adulthood (18-36 years) (n=246)</w:t>
      </w:r>
    </w:p>
    <w:tbl>
      <w:tblPr>
        <w:tblStyle w:val="Tabellenraster"/>
        <w:tblW w:w="1371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4"/>
        <w:gridCol w:w="1655"/>
        <w:gridCol w:w="1655"/>
        <w:gridCol w:w="1599"/>
        <w:gridCol w:w="742"/>
        <w:gridCol w:w="1655"/>
        <w:gridCol w:w="1555"/>
        <w:gridCol w:w="1573"/>
        <w:gridCol w:w="708"/>
      </w:tblGrid>
      <w:tr w:rsidR="0004599F" w:rsidRPr="003049AE" w:rsidTr="00115EA7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4909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means for HSI in adulthood in</w:t>
            </w: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ertiles</w:t>
            </w:r>
            <w:proofErr w:type="spellEnd"/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intake in adolescence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8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edicted means for FLI in adulthood in </w:t>
            </w:r>
            <w:proofErr w:type="spellStart"/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rtiles</w:t>
            </w:r>
            <w:proofErr w:type="spellEnd"/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sugar intake in adolescenc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4599F" w:rsidRPr="003049AE" w:rsidTr="00115EA7">
        <w:trPr>
          <w:trHeight w:val="180"/>
        </w:trPr>
        <w:tc>
          <w:tcPr>
            <w:tcW w:w="2574" w:type="dxa"/>
            <w:tcBorders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Low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</w:t>
            </w:r>
          </w:p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5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High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Low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1)</w:t>
            </w:r>
          </w:p>
        </w:tc>
        <w:tc>
          <w:tcPr>
            <w:tcW w:w="15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ake</w:t>
            </w:r>
          </w:p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T2)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High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intake</w:t>
            </w:r>
          </w:p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de-DE"/>
              </w:rPr>
              <w:t>(T3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Pr="003049A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trend</w:t>
            </w:r>
            <w:proofErr w:type="spellEnd"/>
          </w:p>
        </w:tc>
      </w:tr>
      <w:tr w:rsidR="0004599F" w:rsidRPr="003049AE" w:rsidTr="00115EA7">
        <w:trPr>
          <w:trHeight w:val="24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uctose intake from SSB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Calibri" w:hAnsi="Times New Roman" w:cs="Times New Roman"/>
                <w:bCs/>
                <w:i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Calibri" w:hAnsi="Times New Roman" w:cs="Times New Roman"/>
                <w:bCs/>
                <w:i/>
                <w:kern w:val="24"/>
                <w:position w:val="-8"/>
                <w:sz w:val="20"/>
                <w:szCs w:val="20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599F" w:rsidRPr="003049AE" w:rsidTr="00115EA7">
        <w:trPr>
          <w:trHeight w:val="196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0.8 (29.7; 31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 (30.4; 32.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2 (29.2; 31.2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  <w:t>9.7 (7.9; 11.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 (8.8; 13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7.5; 11.1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04599F" w:rsidRPr="003049AE" w:rsidTr="00115EA7">
        <w:trPr>
          <w:trHeight w:val="15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20"/>
                <w:szCs w:val="20"/>
                <w:lang w:val="en-US" w:eastAsia="de-DE"/>
              </w:rPr>
              <w:t>31.0 (30.0; 32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(30.7; 32.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2; 31.0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Calibri" w:hAnsi="Times New Roman" w:cs="Times New Roman"/>
                <w:bCs/>
                <w:kern w:val="24"/>
                <w:position w:val="-8"/>
                <w:sz w:val="20"/>
                <w:szCs w:val="20"/>
                <w:lang w:val="en-US" w:eastAsia="de-DE"/>
              </w:rPr>
              <w:t>10.1 (8.3; 12.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 (9.2; 13.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5; 10.9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04599F" w:rsidRPr="003049AE" w:rsidTr="00115EA7">
        <w:trPr>
          <w:trHeight w:val="29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1.0 (30.1; 32.0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(30.7; 32.6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9.1; 31.0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8.5; 12.4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 (9.3; 13.3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8 (7.3; 10.6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04599F" w:rsidRPr="003049AE" w:rsidTr="00115EA7">
        <w:trPr>
          <w:trHeight w:val="187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uctose intake from juices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4599F" w:rsidRPr="003049AE" w:rsidTr="00115EA7">
        <w:trPr>
          <w:trHeight w:val="169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1.2 (30.1; 32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9.8; 31.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29.3; 31.4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8.3; 12.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8.4; 12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 (7.3; 11.0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04599F" w:rsidRPr="003049AE" w:rsidTr="00115EA7">
        <w:trPr>
          <w:trHeight w:val="20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9 (30.0; 32.0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30.1; 32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7; 31.7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8.1; 12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8.8; 12.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7.9; 12.7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04599F" w:rsidRPr="003049AE" w:rsidTr="00115EA7">
        <w:trPr>
          <w:trHeight w:val="24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1.0 (30.0; 32.0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30.1; 32.0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7; 31.7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8.4; 12.5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8.8; 12.6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 (7.6; 11.2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04599F" w:rsidRPr="003049AE" w:rsidTr="00115EA7">
        <w:trPr>
          <w:trHeight w:val="200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uctose intake from fruits &amp; vegetables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de-DE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599F" w:rsidRPr="003049AE" w:rsidTr="00115EA7">
        <w:trPr>
          <w:trHeight w:val="227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5 (29.5; 31.6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30.0; 32.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(29.7; 31.8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 (7.4; 11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8.1; 12.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8.6; 12.9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04599F" w:rsidRPr="003049AE" w:rsidTr="00115EA7">
        <w:trPr>
          <w:trHeight w:val="194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8 (29.9; 31.8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30.0; 31.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30.0; 31.9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 (8.0; 11.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8.1; 11.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 (9.0; 13.0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04599F" w:rsidRPr="003049AE" w:rsidTr="00115EA7">
        <w:trPr>
          <w:trHeight w:val="253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30.8 (29.9; 31.8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30.0; 31.9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9.9; 31.9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 (8.2; 11.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 (8.1; 11.6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8.7; 12.7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04599F" w:rsidRPr="003049AE" w:rsidTr="00115EA7">
        <w:trPr>
          <w:trHeight w:val="174"/>
        </w:trPr>
        <w:tc>
          <w:tcPr>
            <w:tcW w:w="257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Fructose intake from sweets</w:t>
            </w:r>
          </w:p>
        </w:tc>
        <w:tc>
          <w:tcPr>
            <w:tcW w:w="1655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2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vAlign w:val="bottom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4599F" w:rsidRPr="003049AE" w:rsidTr="00115EA7">
        <w:trPr>
          <w:trHeight w:val="200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A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2.2 (31.1; 33.3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8 (28.8; 30.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29.5; 31.5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2.3 (10.1; 15.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 (6.4; 9.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8.2; 12.2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04599F" w:rsidRPr="003049AE" w:rsidTr="00115EA7">
        <w:trPr>
          <w:trHeight w:val="159"/>
        </w:trPr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B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9 (31.0; 32.9)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2; 31.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8; 31.7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7 (9.8; 14.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ind w:left="1418" w:hanging="14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6.9; 9.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 (8.7; 12.6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04599F" w:rsidRPr="003049AE" w:rsidTr="00115EA7">
        <w:trPr>
          <w:trHeight w:val="280"/>
        </w:trPr>
        <w:tc>
          <w:tcPr>
            <w:tcW w:w="257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04599F" w:rsidRPr="003049AE" w:rsidRDefault="0004599F" w:rsidP="0004599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</w:pPr>
            <w:r w:rsidRPr="003049AE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 w:eastAsia="de-DE"/>
              </w:rPr>
              <w:t>Model C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31.9 (31.0; 32.9)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1 (29.2; 31.0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29.8; 31.7)</w:t>
            </w:r>
          </w:p>
        </w:tc>
        <w:tc>
          <w:tcPr>
            <w:tcW w:w="742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65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11.7 (9.7; 14.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4599F" w:rsidRPr="003049AE" w:rsidRDefault="0004599F" w:rsidP="0004599F">
            <w:pPr>
              <w:ind w:left="1418" w:hanging="141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 (6.9; 9.9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</w:tcPr>
          <w:p w:rsidR="0004599F" w:rsidRPr="003049AE" w:rsidRDefault="0004599F" w:rsidP="000459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 (8.6; 12.5)</w:t>
            </w:r>
          </w:p>
        </w:tc>
        <w:tc>
          <w:tcPr>
            <w:tcW w:w="70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04599F" w:rsidRPr="003049AE" w:rsidRDefault="0004599F" w:rsidP="000459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049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</w:tbl>
    <w:p w:rsidR="0004599F" w:rsidRPr="003049AE" w:rsidRDefault="0004599F" w:rsidP="0004599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Values are least square means (95% confidence interval) of HSI/FLI in the respective sex-specific </w:t>
      </w:r>
      <w:proofErr w:type="spellStart"/>
      <w:r w:rsidRPr="003049AE"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 of sugar intake</w:t>
      </w:r>
    </w:p>
    <w:p w:rsidR="0004599F" w:rsidRPr="003049AE" w:rsidRDefault="0004599F" w:rsidP="0004599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049AE">
        <w:rPr>
          <w:rFonts w:ascii="Times New Roman" w:hAnsi="Times New Roman" w:cs="Times New Roman"/>
          <w:sz w:val="18"/>
          <w:szCs w:val="18"/>
          <w:lang w:val="en-US"/>
        </w:rPr>
        <w:t>HSI= hepatic steatosis index; FLI=fatty liver index; SSB=sugar sweetened beverages</w:t>
      </w:r>
    </w:p>
    <w:p w:rsidR="0004599F" w:rsidRPr="003049AE" w:rsidRDefault="0004599F" w:rsidP="0004599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P-values for models </w:t>
      </w:r>
      <w:proofErr w:type="gramStart"/>
      <w:r w:rsidRPr="003049AE">
        <w:rPr>
          <w:rFonts w:ascii="Times New Roman" w:hAnsi="Times New Roman" w:cs="Times New Roman"/>
          <w:sz w:val="18"/>
          <w:szCs w:val="18"/>
          <w:lang w:val="en-US"/>
        </w:rPr>
        <w:t>are based</w:t>
      </w:r>
      <w:proofErr w:type="gramEnd"/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 on linear multivariable regression analyses. Outcome variables (HSI and FLI) were log transformed. </w:t>
      </w:r>
    </w:p>
    <w:p w:rsidR="0004599F" w:rsidRPr="003049AE" w:rsidRDefault="0004599F" w:rsidP="0004599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Model </w:t>
      </w:r>
      <w:proofErr w:type="gramStart"/>
      <w:r w:rsidRPr="003049AE">
        <w:rPr>
          <w:rFonts w:ascii="Times New Roman" w:hAnsi="Times New Roman" w:cs="Times New Roman"/>
          <w:sz w:val="18"/>
          <w:szCs w:val="18"/>
          <w:lang w:val="en-US"/>
        </w:rPr>
        <w:t>A</w:t>
      </w:r>
      <w:proofErr w:type="gramEnd"/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 (crude model) adjusted for sex and age at blood withdrawal</w:t>
      </w:r>
    </w:p>
    <w:p w:rsidR="0004599F" w:rsidRPr="003049AE" w:rsidRDefault="0004599F" w:rsidP="0004599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Model B = Model A additionally adjusted for: gestational weight gain (kg), maternal high educational status (yes/no), maternal </w:t>
      </w:r>
      <w:r w:rsidR="002F41AF">
        <w:rPr>
          <w:rFonts w:ascii="Times New Roman" w:hAnsi="Times New Roman" w:cs="Times New Roman"/>
          <w:sz w:val="18"/>
          <w:szCs w:val="18"/>
          <w:lang w:val="en-US"/>
        </w:rPr>
        <w:t>overweight</w:t>
      </w:r>
      <w:bookmarkStart w:id="0" w:name="_GoBack"/>
      <w:bookmarkEnd w:id="0"/>
      <w:r w:rsidRPr="003049AE">
        <w:rPr>
          <w:rFonts w:ascii="Times New Roman" w:hAnsi="Times New Roman" w:cs="Times New Roman"/>
          <w:sz w:val="18"/>
          <w:szCs w:val="18"/>
          <w:lang w:val="en-US"/>
        </w:rPr>
        <w:t xml:space="preserve"> (yes/no), FMI in adolescence (kg/m2) </w:t>
      </w:r>
    </w:p>
    <w:p w:rsidR="0004599F" w:rsidRPr="003049AE" w:rsidRDefault="0004599F" w:rsidP="0004599F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049AE">
        <w:rPr>
          <w:rFonts w:ascii="Times New Roman" w:hAnsi="Times New Roman" w:cs="Times New Roman"/>
          <w:sz w:val="18"/>
          <w:szCs w:val="18"/>
          <w:lang w:val="en-US"/>
        </w:rPr>
        <w:t>Model C = Model B additionally adjusted for energy-yielding nutrients (adolescent saturated fatty acids intake (residuals))</w:t>
      </w:r>
    </w:p>
    <w:p w:rsidR="0051349F" w:rsidRPr="000D4C06" w:rsidRDefault="0051349F">
      <w:pPr>
        <w:rPr>
          <w:lang w:val="en-US"/>
        </w:rPr>
      </w:pPr>
    </w:p>
    <w:sectPr w:rsidR="0051349F" w:rsidRPr="000D4C06" w:rsidSect="000772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35B0" w:rsidRDefault="009435B0" w:rsidP="001C22BC">
      <w:pPr>
        <w:spacing w:after="0" w:line="240" w:lineRule="auto"/>
      </w:pPr>
      <w:r>
        <w:separator/>
      </w:r>
    </w:p>
  </w:endnote>
  <w:endnote w:type="continuationSeparator" w:id="0">
    <w:p w:rsidR="009435B0" w:rsidRDefault="009435B0" w:rsidP="001C2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7530" w:rsidRDefault="003F753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7530" w:rsidRDefault="003F753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7530" w:rsidRDefault="003F753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35B0" w:rsidRDefault="009435B0" w:rsidP="001C22BC">
      <w:pPr>
        <w:spacing w:after="0" w:line="240" w:lineRule="auto"/>
      </w:pPr>
      <w:r>
        <w:separator/>
      </w:r>
    </w:p>
  </w:footnote>
  <w:footnote w:type="continuationSeparator" w:id="0">
    <w:p w:rsidR="009435B0" w:rsidRDefault="009435B0" w:rsidP="001C22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7530" w:rsidRDefault="003F753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7530" w:rsidRDefault="003F753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7530" w:rsidRDefault="003F753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287"/>
    <w:rsid w:val="00023515"/>
    <w:rsid w:val="000252D1"/>
    <w:rsid w:val="000311DE"/>
    <w:rsid w:val="0004599F"/>
    <w:rsid w:val="00064C6B"/>
    <w:rsid w:val="000656D5"/>
    <w:rsid w:val="00077287"/>
    <w:rsid w:val="0009116E"/>
    <w:rsid w:val="000D4C06"/>
    <w:rsid w:val="000D6D98"/>
    <w:rsid w:val="0012016E"/>
    <w:rsid w:val="0014128E"/>
    <w:rsid w:val="00143EF9"/>
    <w:rsid w:val="00177CC3"/>
    <w:rsid w:val="001A435E"/>
    <w:rsid w:val="001B5805"/>
    <w:rsid w:val="001C22BC"/>
    <w:rsid w:val="002421DC"/>
    <w:rsid w:val="00252C61"/>
    <w:rsid w:val="00276F5E"/>
    <w:rsid w:val="002C0C4C"/>
    <w:rsid w:val="002E765D"/>
    <w:rsid w:val="002F41AF"/>
    <w:rsid w:val="002F5FF7"/>
    <w:rsid w:val="003049AE"/>
    <w:rsid w:val="003049CC"/>
    <w:rsid w:val="0035437A"/>
    <w:rsid w:val="00362D94"/>
    <w:rsid w:val="00367DC5"/>
    <w:rsid w:val="00394E36"/>
    <w:rsid w:val="0039688A"/>
    <w:rsid w:val="003B3293"/>
    <w:rsid w:val="003E545C"/>
    <w:rsid w:val="003F7530"/>
    <w:rsid w:val="004105EE"/>
    <w:rsid w:val="0044295D"/>
    <w:rsid w:val="00451BF5"/>
    <w:rsid w:val="004A51C2"/>
    <w:rsid w:val="004E7340"/>
    <w:rsid w:val="00500A7A"/>
    <w:rsid w:val="00504C2B"/>
    <w:rsid w:val="0051349F"/>
    <w:rsid w:val="005179F6"/>
    <w:rsid w:val="0055347E"/>
    <w:rsid w:val="005637ED"/>
    <w:rsid w:val="005846A5"/>
    <w:rsid w:val="005866E2"/>
    <w:rsid w:val="005A6213"/>
    <w:rsid w:val="005F2009"/>
    <w:rsid w:val="00604C4F"/>
    <w:rsid w:val="006402B4"/>
    <w:rsid w:val="00655530"/>
    <w:rsid w:val="00676659"/>
    <w:rsid w:val="006A3432"/>
    <w:rsid w:val="007B2814"/>
    <w:rsid w:val="007B50DF"/>
    <w:rsid w:val="007C12C8"/>
    <w:rsid w:val="007E694F"/>
    <w:rsid w:val="007F5229"/>
    <w:rsid w:val="007F6FD7"/>
    <w:rsid w:val="00854B87"/>
    <w:rsid w:val="008B462A"/>
    <w:rsid w:val="008F7ED7"/>
    <w:rsid w:val="00911C3A"/>
    <w:rsid w:val="009435B0"/>
    <w:rsid w:val="00945781"/>
    <w:rsid w:val="009C549E"/>
    <w:rsid w:val="009D73C6"/>
    <w:rsid w:val="009F1332"/>
    <w:rsid w:val="009F594C"/>
    <w:rsid w:val="00A5129D"/>
    <w:rsid w:val="00A82289"/>
    <w:rsid w:val="00AB52E0"/>
    <w:rsid w:val="00AB6582"/>
    <w:rsid w:val="00B65E8F"/>
    <w:rsid w:val="00B811B2"/>
    <w:rsid w:val="00B84CED"/>
    <w:rsid w:val="00BA2B1D"/>
    <w:rsid w:val="00BB4B01"/>
    <w:rsid w:val="00BC0B30"/>
    <w:rsid w:val="00BD74B7"/>
    <w:rsid w:val="00C90F05"/>
    <w:rsid w:val="00CB1375"/>
    <w:rsid w:val="00CB5106"/>
    <w:rsid w:val="00CE55F6"/>
    <w:rsid w:val="00D51A2F"/>
    <w:rsid w:val="00D82C3E"/>
    <w:rsid w:val="00DB08E9"/>
    <w:rsid w:val="00DB3B6A"/>
    <w:rsid w:val="00DE68FC"/>
    <w:rsid w:val="00E06FAA"/>
    <w:rsid w:val="00E31367"/>
    <w:rsid w:val="00E609FC"/>
    <w:rsid w:val="00E61AA9"/>
    <w:rsid w:val="00ED4519"/>
    <w:rsid w:val="00EE5C9C"/>
    <w:rsid w:val="00F16C56"/>
    <w:rsid w:val="00F22EC8"/>
    <w:rsid w:val="00F35C94"/>
    <w:rsid w:val="00F66506"/>
    <w:rsid w:val="00F7190A"/>
    <w:rsid w:val="00FB069B"/>
    <w:rsid w:val="00FF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8C9A3"/>
  <w15:docId w15:val="{E6D90736-05EF-4719-B760-D22245AE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4C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D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22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22BC"/>
  </w:style>
  <w:style w:type="paragraph" w:styleId="Fuzeile">
    <w:name w:val="footer"/>
    <w:basedOn w:val="Standard"/>
    <w:link w:val="FuzeileZchn"/>
    <w:uiPriority w:val="99"/>
    <w:unhideWhenUsed/>
    <w:rsid w:val="001C22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22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82</Words>
  <Characters>1312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es Perrar</dc:creator>
  <cp:lastModifiedBy>Ines Perrar</cp:lastModifiedBy>
  <cp:revision>2</cp:revision>
  <dcterms:created xsi:type="dcterms:W3CDTF">2020-10-28T08:33:00Z</dcterms:created>
  <dcterms:modified xsi:type="dcterms:W3CDTF">2020-10-28T08:33:00Z</dcterms:modified>
</cp:coreProperties>
</file>